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0A07D" w14:textId="77777777" w:rsidR="00137A53" w:rsidRPr="00137A53" w:rsidRDefault="00137A53" w:rsidP="00137A53">
      <w:pPr>
        <w:suppressLineNumbers/>
        <w:spacing w:after="120" w:line="360" w:lineRule="auto"/>
        <w:rPr>
          <w:rFonts w:ascii="Calibri" w:eastAsia="Times New Roman" w:hAnsi="Calibri" w:cs="Times New Roman"/>
          <w:i/>
          <w:iCs/>
          <w:kern w:val="0"/>
          <w:sz w:val="22"/>
          <w:szCs w:val="22"/>
          <w:lang w:eastAsia="en-GB"/>
          <w14:ligatures w14:val="none"/>
        </w:rPr>
      </w:pPr>
      <w:r w:rsidRPr="00137A53">
        <w:rPr>
          <w:rFonts w:ascii="Calibri" w:eastAsia="Times New Roman" w:hAnsi="Calibri" w:cs="Times New Roman"/>
          <w:i/>
          <w:iCs/>
          <w:kern w:val="0"/>
          <w:sz w:val="22"/>
          <w:szCs w:val="22"/>
          <w:lang w:eastAsia="en-GB"/>
          <w14:ligatures w14:val="none"/>
        </w:rPr>
        <w:t>Table 1) Studies Characteristics – Acne Vulgaris and Acneiform Rashes</w:t>
      </w:r>
    </w:p>
    <w:tbl>
      <w:tblPr>
        <w:tblW w:w="10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1581"/>
        <w:gridCol w:w="1567"/>
        <w:gridCol w:w="2229"/>
        <w:gridCol w:w="1140"/>
        <w:gridCol w:w="2661"/>
      </w:tblGrid>
      <w:tr w:rsidR="00137A53" w:rsidRPr="00137A53" w14:paraId="24EFC756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2BB987C5" w14:textId="77777777" w:rsidR="00137A53" w:rsidRPr="00137A53" w:rsidRDefault="00137A53" w:rsidP="00137A53">
            <w:pPr>
              <w:spacing w:after="0" w:line="259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</w:pPr>
            <w:bookmarkStart w:id="0" w:name="_Hlk145692619"/>
            <w:r w:rsidRPr="00137A53"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  <w:t>Authors/</w:t>
            </w:r>
          </w:p>
          <w:p w14:paraId="079A586D" w14:textId="77777777" w:rsidR="00137A53" w:rsidRPr="00137A53" w:rsidRDefault="00137A53" w:rsidP="00137A53">
            <w:pPr>
              <w:spacing w:after="0" w:line="259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581" w:type="dxa"/>
            <w:shd w:val="clear" w:color="auto" w:fill="BDD6EE"/>
            <w:noWrap/>
            <w:hideMark/>
          </w:tcPr>
          <w:p w14:paraId="473F087E" w14:textId="77777777" w:rsidR="00137A53" w:rsidRPr="00137A53" w:rsidRDefault="00137A53" w:rsidP="00137A53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  <w:t>Disease/Study Design/ Study Population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58359AC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  <w:t xml:space="preserve">Participants characteristics  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1B7F5EF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  <w:t>Medications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006B1D0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  <w:t xml:space="preserve">Dapsone prescription &amp; Time of Consumption 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28461DBE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b/>
                <w:bCs/>
                <w:sz w:val="16"/>
                <w:szCs w:val="16"/>
                <w14:ligatures w14:val="none"/>
              </w:rPr>
              <w:t>Outcome</w:t>
            </w:r>
          </w:p>
        </w:tc>
      </w:tr>
      <w:bookmarkEnd w:id="0"/>
      <w:tr w:rsidR="00137A53" w:rsidRPr="00137A53" w14:paraId="7B0A0DAC" w14:textId="77777777" w:rsidTr="005F5A0B">
        <w:trPr>
          <w:trHeight w:val="931"/>
        </w:trPr>
        <w:tc>
          <w:tcPr>
            <w:tcW w:w="1199" w:type="dxa"/>
            <w:shd w:val="clear" w:color="auto" w:fill="BDD6EE"/>
            <w:noWrap/>
            <w:hideMark/>
          </w:tcPr>
          <w:p w14:paraId="1DBEEDE5" w14:textId="3724E2B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raelos,</w:t>
            </w:r>
            <w:r w:rsidRPr="00137A53">
              <w:rPr>
                <w:rFonts w:ascii="Calibri" w:eastAsia="Calibri" w:hAnsi="Calibri" w:cs="Calibri"/>
                <w:sz w:val="16"/>
                <w:szCs w:val="16"/>
                <w:rtl/>
                <w14:ligatures w14:val="none"/>
              </w:rPr>
              <w:t xml:space="preserve"> </w:t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et al.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Draelos&lt;/Author&gt;&lt;Year&gt;2007&lt;/Year&gt;&lt;RecNum&gt;6&lt;/RecNum&gt;&lt;DisplayText&gt;(1)&lt;/DisplayText&gt;&lt;record&gt;&lt;rec-number&gt;6&lt;/rec-number&gt;&lt;foreign-keys&gt;&lt;key app="EN" db-id="20ddprt5vswpvcev9dmp2r5f0xp9zstre9p9" timestamp="1703577895"&gt;6&lt;/key&gt;&lt;/foreign-keys&gt;&lt;ref-type name="Journal Article"&gt;17&lt;/ref-type&gt;&lt;contributors&gt;&lt;authors&gt;&lt;author&gt;Draelos, Z. D.&lt;/author&gt;&lt;author&gt;Carter, E.&lt;/author&gt;&lt;author&gt;Maloney, J. M.&lt;/author&gt;&lt;author&gt;Elewski, B.&lt;/author&gt;&lt;author&gt;Poulin, Y.&lt;/author&gt;&lt;author&gt;Lynde, C.&lt;/author&gt;&lt;author&gt;Garrett, S.&lt;/author&gt;&lt;/authors&gt;&lt;/contributors&gt;&lt;titles&gt;&lt;title&gt;Two randomized studies demonstrate the efficacy and safety of dapsone gel, 5% for the treatment of acne vulgaris&lt;/title&gt;&lt;secondary-title&gt;J Am Acad Dermatol&lt;/secondary-title&gt;&lt;/titles&gt;&lt;pages&gt;439.e1-10&lt;/pages&gt;&lt;volume&gt;56&lt;/volume&gt;&lt;number&gt;3&lt;/number&gt;&lt;edition&gt;2007/01/09&lt;/edition&gt;&lt;keywords&gt;&lt;keyword&gt;Acne Vulgaris/*drug therapy/pathology&lt;/keyword&gt;&lt;keyword&gt;Adolescent&lt;/keyword&gt;&lt;keyword&gt;Adult&lt;/keyword&gt;&lt;keyword&gt;Anti-Infective Agents/*administration &amp;amp; dosage/*ad&lt;/keyword&gt;&lt;keyword&gt;Anti-Inflammatory Agents, Non-Steroidal/*administr&lt;/keyword&gt;&lt;keyword&gt;Child&lt;/keyword&gt;&lt;keyword&gt;Dapsone/*administration &amp;amp; dosage/*adverse effects/&lt;/keyword&gt;&lt;keyword&gt;Double-Blind Method&lt;/keyword&gt;&lt;keyword&gt;Female&lt;/keyword&gt;&lt;keyword&gt;Gels&lt;/keyword&gt;&lt;keyword&gt;Humans&lt;/keyword&gt;&lt;keyword&gt;Male&lt;/keyword&gt;&lt;keyword&gt;Treatment Outcome&lt;/keyword&gt;&lt;keyword&gt;effects/therapeutic use&lt;/keyword&gt;&lt;/keywords&gt;&lt;dates&gt;&lt;year&gt;2007&lt;/year&gt;&lt;/dates&gt;&lt;isbn&gt;0190-9622&lt;/isbn&gt;&lt;urls&gt;&lt;related-urls&gt;&lt;url&gt;https://www.jaad.org/article/S0190-9622(06)02797-6/abstract&lt;/url&gt;&lt;/related-urls&gt;&lt;/urls&gt;&lt;electronic-resource-num&gt;10.1016/j.jaad.2006.10.005&lt;/electronic-resource-num&gt;&lt;language&gt;eng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 </w:t>
            </w:r>
          </w:p>
          <w:p w14:paraId="40B93C8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07</w:t>
            </w:r>
          </w:p>
          <w:p w14:paraId="1D52D59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0DD84D1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3E12E37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75AC4FB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3010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6E7A6436" w14:textId="77777777" w:rsidR="00137A53" w:rsidRPr="00137A53" w:rsidRDefault="00137A53" w:rsidP="00137A53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Dapsone: 12-81, Mean = 19.3 (7.5) </w:t>
            </w:r>
          </w:p>
          <w:p w14:paraId="686351E4" w14:textId="77777777" w:rsidR="00137A53" w:rsidRPr="00137A53" w:rsidRDefault="00137A53" w:rsidP="00137A53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Vehicle: 11-59, Mean = 19.6 (7.6)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454995C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3304007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3B926A70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was an effective, safe, and well-tolerated treatment for AV with a rapid onset of response</w:t>
            </w:r>
          </w:p>
        </w:tc>
      </w:tr>
      <w:tr w:rsidR="00137A53" w:rsidRPr="00137A53" w14:paraId="161F5A93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4BBB6829" w14:textId="32E99408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rtl/>
                <w:lang w:bidi="fa-IR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Lucky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Lucky&lt;/Author&gt;&lt;Year&gt;2007&lt;/Year&gt;&lt;RecNum&gt;7&lt;/RecNum&gt;&lt;DisplayText&gt;(2)&lt;/DisplayText&gt;&lt;record&gt;&lt;rec-number&gt;7&lt;/rec-number&gt;&lt;foreign-keys&gt;&lt;key app="EN" db-id="20ddprt5vswpvcev9dmp2r5f0xp9zstre9p9" timestamp="1703577895"&gt;7&lt;/key&gt;&lt;/foreign-keys&gt;&lt;ref-type name="Journal Article"&gt;17&lt;/ref-type&gt;&lt;contributors&gt;&lt;authors&gt;&lt;author&gt;Lucky, A. W.&lt;/author&gt;&lt;author&gt;Maloney, J. M.&lt;/author&gt;&lt;author&gt;Roberts, J.&lt;/author&gt;&lt;author&gt;Taylor, S.&lt;/author&gt;&lt;author&gt;Jones, T.&lt;/author&gt;&lt;author&gt;Ling, M.&lt;/author&gt;&lt;author&gt;Garrett, S.&lt;/author&gt;&lt;/authors&gt;&lt;/contributors&gt;&lt;titles&gt;&lt;title&gt;Dapsone gel 5% for the treatment of acne vulgaris: safety and efficacy of long-term (1 year) treatment&lt;/title&gt;&lt;secondary-title&gt;J Drugs Dermatol&lt;/secondary-title&gt;&lt;/titles&gt;&lt;pages&gt;981-987&lt;/pages&gt;&lt;volume&gt;6&lt;/volume&gt;&lt;number&gt;10&lt;/number&gt;&lt;edition&gt;2007/10/31&lt;/edition&gt;&lt;keywords&gt;&lt;keyword&gt;Acne Vulgaris/blood/*drug therapy/pathology&lt;/keyword&gt;&lt;keyword&gt;Adolescent&lt;/keyword&gt;&lt;keyword&gt;Adult&lt;/keyword&gt;&lt;keyword&gt;Aged&lt;/keyword&gt;&lt;keyword&gt;Anti-Infective Agents/*administration &amp;amp; dosage/*ad&lt;/keyword&gt;&lt;keyword&gt;Child&lt;/keyword&gt;&lt;keyword&gt;Dapsone/*administration &amp;amp; dosage/*adverse effects/&lt;/keyword&gt;&lt;keyword&gt;Female&lt;/keyword&gt;&lt;keyword&gt;Gels&lt;/keyword&gt;&lt;keyword&gt;Humans&lt;/keyword&gt;&lt;keyword&gt;Male&lt;/keyword&gt;&lt;keyword&gt;Middle Aged&lt;/keyword&gt;&lt;keyword&gt;Treatment Outcome&lt;/keyword&gt;&lt;/keywords&gt;&lt;dates&gt;&lt;year&gt;2007&lt;/year&gt;&lt;/dates&gt;&lt;isbn&gt;1545-9616 (Print) 1545-9616&lt;/isbn&gt;&lt;urls&gt;&lt;related-urls&gt;&lt;url&gt;https://www.jaad.org/article/S0190-9622(04)02801-4/pdf&lt;/url&gt;&lt;/related-urls&gt;&lt;/urls&gt;&lt;electronic-resource-num&gt;10.1016/j.jaad.2004.10.036&lt;/electronic-resource-num&gt;&lt;language&gt;eng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6F97BD4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07</w:t>
            </w:r>
          </w:p>
          <w:p w14:paraId="2B45BC4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2D54444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14CB83B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5E8931B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504412D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5E939D2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6000628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month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09D04623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was a safe and effective for long-term treatment of AV with a rapid onset of its action</w:t>
            </w:r>
          </w:p>
        </w:tc>
      </w:tr>
      <w:tr w:rsidR="00137A53" w:rsidRPr="00137A53" w14:paraId="6675CEE1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4BE2732C" w14:textId="353C016D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njum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Bbmp1bTwvQXV0aG9yPjxZZWFyPjIwMjM8L1llYXI+PFJl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Bbmp1bTwvQXV0aG9yPjxZZWFyPjIwMjM8L1llYXI+PFJl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3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49693A8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581" w:type="dxa"/>
            <w:shd w:val="clear" w:color="auto" w:fill="BDD6EE"/>
            <w:noWrap/>
          </w:tcPr>
          <w:p w14:paraId="64F7E559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1526750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T</w:t>
            </w:r>
          </w:p>
          <w:p w14:paraId="7F64646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350</w:t>
            </w:r>
          </w:p>
        </w:tc>
        <w:tc>
          <w:tcPr>
            <w:tcW w:w="1567" w:type="dxa"/>
            <w:shd w:val="clear" w:color="auto" w:fill="BDD6EE"/>
            <w:noWrap/>
          </w:tcPr>
          <w:p w14:paraId="496BF17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Mean = 23</w:t>
            </w:r>
          </w:p>
        </w:tc>
        <w:tc>
          <w:tcPr>
            <w:tcW w:w="2229" w:type="dxa"/>
            <w:shd w:val="clear" w:color="auto" w:fill="BDD6EE"/>
            <w:noWrap/>
          </w:tcPr>
          <w:p w14:paraId="4D1A875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</w:t>
            </w:r>
          </w:p>
        </w:tc>
        <w:tc>
          <w:tcPr>
            <w:tcW w:w="1140" w:type="dxa"/>
            <w:shd w:val="clear" w:color="auto" w:fill="BDD6EE"/>
            <w:noWrap/>
          </w:tcPr>
          <w:p w14:paraId="0DC7082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</w:tcPr>
          <w:p w14:paraId="279050BB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5% twice daily was an effective, safe, and well-tolerated treatment for AV.</w:t>
            </w:r>
          </w:p>
        </w:tc>
      </w:tr>
      <w:tr w:rsidR="00137A53" w:rsidRPr="00137A53" w14:paraId="2C90E17A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508E6960" w14:textId="00FF2658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Iftikhar, et al.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JZnRpa2hhcjwvQXV0aG9yPjxZZWFyPjIwMjU8L1llYXI+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JZnRpa2hhcjwvQXV0aG9yPjxZZWFyPjIwMjU8L1llYXI+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4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 2025</w:t>
            </w:r>
          </w:p>
        </w:tc>
        <w:tc>
          <w:tcPr>
            <w:tcW w:w="1581" w:type="dxa"/>
            <w:shd w:val="clear" w:color="auto" w:fill="BDD6EE"/>
            <w:noWrap/>
          </w:tcPr>
          <w:p w14:paraId="026D675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3A22117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4804665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1567" w:type="dxa"/>
            <w:shd w:val="clear" w:color="auto" w:fill="BDD6EE"/>
            <w:noWrap/>
          </w:tcPr>
          <w:p w14:paraId="6BD7B26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2 - 30</w:t>
            </w:r>
          </w:p>
          <w:p w14:paraId="4CE3471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mean = 21.75 (4)</w:t>
            </w:r>
          </w:p>
          <w:p w14:paraId="462A65E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lindamycin mean= 21. 49 (4.34)</w:t>
            </w:r>
          </w:p>
        </w:tc>
        <w:tc>
          <w:tcPr>
            <w:tcW w:w="2229" w:type="dxa"/>
            <w:shd w:val="clear" w:color="auto" w:fill="BDD6EE"/>
            <w:noWrap/>
          </w:tcPr>
          <w:p w14:paraId="63949CD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 T. Clindamycin</w:t>
            </w:r>
          </w:p>
        </w:tc>
        <w:tc>
          <w:tcPr>
            <w:tcW w:w="1140" w:type="dxa"/>
            <w:shd w:val="clear" w:color="auto" w:fill="BDD6EE"/>
            <w:noWrap/>
          </w:tcPr>
          <w:p w14:paraId="575103D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once daily, for 12 weeks</w:t>
            </w:r>
          </w:p>
        </w:tc>
        <w:tc>
          <w:tcPr>
            <w:tcW w:w="2661" w:type="dxa"/>
            <w:shd w:val="clear" w:color="auto" w:fill="BDD6EE"/>
            <w:noWrap/>
          </w:tcPr>
          <w:p w14:paraId="5A0C7FD5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5% gel outperformed clindamycin phosphate 1% gel in efficacy, with the additional benefit of once-daily dosing for improved patient convenience.</w:t>
            </w:r>
          </w:p>
        </w:tc>
      </w:tr>
      <w:tr w:rsidR="00137A53" w:rsidRPr="00137A53" w14:paraId="442FF4F7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4D26C9A8" w14:textId="11AC5AD4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Stein Gold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TdGVpbiBHb2xkPC9BdXRob3I+PFllYXI+MjAxNjwvWWVh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TdGVpbiBHb2xkPC9BdXRob3I+PFllYXI+MjAxNjwvWWVh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5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6412FEA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6</w:t>
            </w:r>
          </w:p>
          <w:p w14:paraId="47C1527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5E84B53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24288B4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4273A7D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102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69F9B6E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2, Mean = 20.0 (7.47)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2BEB45D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7BE3153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51B26740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7.5% once daily was an effective, safe, and well-tolerated treatment for AV.</w:t>
            </w:r>
          </w:p>
        </w:tc>
      </w:tr>
      <w:tr w:rsidR="00137A53" w:rsidRPr="00137A53" w14:paraId="23AD42CF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7ED58516" w14:textId="29C1D6DF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Eichenfield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FaWNoZW5maWVsZDwvQXV0aG9yPjxZZWFyPjIwMTY8L1ll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FaWNoZW5maWVsZDwvQXV0aG9yPjxZZWFyPjIwMTY8L1ll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6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605FA9A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6</w:t>
            </w:r>
          </w:p>
          <w:p w14:paraId="50FB837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5BEE6CD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64D2C92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057AB9F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238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503D6E2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2, Mean = 20.4 (7.77)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5FB6DEA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058961E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027D803D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7.5% once daily was an effective, safe, and well-tolerated treatment for AV.</w:t>
            </w:r>
          </w:p>
        </w:tc>
      </w:tr>
      <w:tr w:rsidR="00137A53" w:rsidRPr="00137A53" w14:paraId="777413E9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48E8BDD7" w14:textId="609C3921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hiboutot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Thiboutot&lt;/Author&gt;&lt;Year&gt;2016&lt;/Year&gt;&lt;RecNum&gt;10&lt;/RecNum&gt;&lt;DisplayText&gt;(7)&lt;/DisplayText&gt;&lt;record&gt;&lt;rec-number&gt;10&lt;/rec-number&gt;&lt;foreign-keys&gt;&lt;key app="EN" db-id="20ddprt5vswpvcev9dmp2r5f0xp9zstre9p9" timestamp="1703577895"&gt;10&lt;/key&gt;&lt;/foreign-keys&gt;&lt;ref-type name="Journal Article"&gt;17&lt;/ref-type&gt;&lt;contributors&gt;&lt;authors&gt;&lt;author&gt;Thiboutot, D. M.&lt;/author&gt;&lt;author&gt;Kircik, L.&lt;/author&gt;&lt;author&gt;McMichael, A.&lt;/author&gt;&lt;author&gt;Cook-Bolden, F. E.&lt;/author&gt;&lt;author&gt;Tyring, S. K.&lt;/author&gt;&lt;author&gt;Berk, D. R.&lt;/author&gt;&lt;author&gt;Chang-Lin, J. E.&lt;/author&gt;&lt;author&gt;Lin, V.&lt;/author&gt;&lt;author&gt;Kaoukhov, A.&lt;/author&gt;&lt;/authors&gt;&lt;/contributors&gt;&lt;titles&gt;&lt;title&gt;Efficacy, safety, and dermal tolerability of dapsone gel, 7.5% in patients with moderate acne vulgaris: A pooled analysis of two phase 3 trials&lt;/title&gt;&lt;secondary-title&gt;Journal of Clinical and Aesthetic Dermatology&lt;/secondary-title&gt;&lt;/titles&gt;&lt;pages&gt;18-27&lt;/pages&gt;&lt;volume&gt;9&lt;/volume&gt;&lt;number&gt;10&lt;/number&gt;&lt;dates&gt;&lt;year&gt;2016&lt;/year&gt;&lt;/dates&gt;&lt;urls&gt;&lt;related-urls&gt;&lt;url&gt;https://www.scopus.com/inward/record.uri?eid=2-s2.0-84995467222&amp;amp;partnerID=40&amp;amp;md5=e7e37baf36590d9bf3fcf1bdffe628e9&lt;/url&gt;&lt;url&gt;https://www.ncbi.nlm.nih.gov/pmc/articles/PMC5104308/pdf/jcad_9_10_18.pdf&lt;/url&gt;&lt;/related-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7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23C7CC4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581" w:type="dxa"/>
            <w:shd w:val="clear" w:color="auto" w:fill="BDD6EE"/>
            <w:noWrap/>
            <w:hideMark/>
          </w:tcPr>
          <w:p w14:paraId="42F3A9B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18C28BA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7A73512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4340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34FDA28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: 12-63</w:t>
            </w:r>
          </w:p>
          <w:p w14:paraId="01501E9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Mean = 20.3 (7.8)</w:t>
            </w:r>
          </w:p>
          <w:p w14:paraId="79B20D4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  <w:p w14:paraId="3EB50E4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Vehicle: 12-54</w:t>
            </w:r>
          </w:p>
          <w:p w14:paraId="42F18DF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Mean= 20.2 (7.5)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47DF095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5276A16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2C19DE5B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he safety and tolerability of Dapsone gel 7.5% once daily were reported similar to Dapsone gel 5% twice daily.</w:t>
            </w:r>
          </w:p>
        </w:tc>
      </w:tr>
      <w:tr w:rsidR="00137A53" w:rsidRPr="00137A53" w14:paraId="61709051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3B2CBD18" w14:textId="59111770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anghetti, E. A.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Tanghetti&lt;/Author&gt;&lt;Year&gt;2018&lt;/Year&gt;&lt;RecNum&gt;11&lt;/RecNum&gt;&lt;DisplayText&gt;(8)&lt;/DisplayText&gt;&lt;record&gt;&lt;rec-number&gt;11&lt;/rec-number&gt;&lt;foreign-keys&gt;&lt;key app="EN" db-id="20ddprt5vswpvcev9dmp2r5f0xp9zstre9p9" timestamp="1703577895"&gt;11&lt;/key&gt;&lt;/foreign-keys&gt;&lt;ref-type name="Journal Article"&gt;17&lt;/ref-type&gt;&lt;contributors&gt;&lt;authors&gt;&lt;author&gt;Tanghetti, E.&lt;/author&gt;&lt;author&gt;Harper, J.&lt;/author&gt;&lt;author&gt;Baldwin, H.&lt;/author&gt;&lt;author&gt;Kircik, L.&lt;/author&gt;&lt;author&gt;Bai, Z.&lt;/author&gt;&lt;author&gt;Alvandi, N.&lt;/author&gt;&lt;/authors&gt;&lt;/contributors&gt;&lt;titles&gt;&lt;title&gt;Once-Daily Topical Dapsone Gel, 7.5%: Effective for Acne Vulgaris Regardless of Baseline Lesion Count, With Superior Efficacy in Females&lt;/title&gt;&lt;secondary-title&gt;J Drugs Dermatol&lt;/secondary-title&gt;&lt;/titles&gt;&lt;pages&gt;1192-1198&lt;/pages&gt;&lt;volume&gt;17&lt;/volume&gt;&lt;number&gt;11&lt;/number&gt;&lt;edition&gt;2018/12/01&lt;/edition&gt;&lt;keywords&gt;&lt;keyword&gt;Acne Vulgaris/*drug therapy&lt;/keyword&gt;&lt;keyword&gt;Administration, Cutaneous&lt;/keyword&gt;&lt;keyword&gt;Adolescent&lt;/keyword&gt;&lt;keyword&gt;Adult&lt;/keyword&gt;&lt;keyword&gt;Anti-Infective Agents/*therapeutic use&lt;/keyword&gt;&lt;keyword&gt;Dapsone/*therapeutic use&lt;/keyword&gt;&lt;keyword&gt;Double-Blind Method&lt;/keyword&gt;&lt;keyword&gt;Female&lt;/keyword&gt;&lt;keyword&gt;Gels&lt;/keyword&gt;&lt;keyword&gt;Humans&lt;/keyword&gt;&lt;keyword&gt;Male&lt;/keyword&gt;&lt;keyword&gt;Middle Aged&lt;/keyword&gt;&lt;keyword&gt;Sex Factors&lt;/keyword&gt;&lt;keyword&gt;Treatment Outcome&lt;/keyword&gt;&lt;keyword&gt;Young Adult&lt;/keyword&gt;&lt;/keywords&gt;&lt;dates&gt;&lt;year&gt;2018&lt;/year&gt;&lt;/dates&gt;&lt;isbn&gt;1545-9616 (Print) 1545-9616&lt;/isbn&gt;&lt;urls&gt;&lt;/urls&gt;&lt;language&gt;eng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8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3E5F077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8</w:t>
            </w:r>
          </w:p>
          <w:p w14:paraId="5EAEB14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6ED3E87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5289870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010EE08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160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32C9717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≥12 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7512BFD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6B55953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4D4B6BBA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7.5% was efficacious for AV, regardless of baseline lesions count &amp; tends to be more effective in females.</w:t>
            </w:r>
          </w:p>
        </w:tc>
      </w:tr>
      <w:tr w:rsidR="00137A53" w:rsidRPr="00137A53" w14:paraId="0EB39EA2" w14:textId="77777777" w:rsidTr="005F5A0B">
        <w:trPr>
          <w:trHeight w:val="832"/>
        </w:trPr>
        <w:tc>
          <w:tcPr>
            <w:tcW w:w="1199" w:type="dxa"/>
            <w:shd w:val="clear" w:color="auto" w:fill="BDD6EE"/>
            <w:noWrap/>
            <w:hideMark/>
          </w:tcPr>
          <w:p w14:paraId="365D53C9" w14:textId="631ADDDC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l-Mosawi, et al.</w:t>
            </w:r>
            <w:r w:rsidRPr="00137A53">
              <w:rPr>
                <w:rFonts w:ascii="Calibri" w:eastAsia="Calibri" w:hAnsi="Calibri" w:cs="Calibri"/>
                <w:sz w:val="16"/>
                <w:szCs w:val="16"/>
                <w:rtl/>
                <w14:ligatures w14:val="none"/>
              </w:rPr>
              <w:t xml:space="preserve">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Al-Mosawi&lt;/Author&gt;&lt;Year&gt;2022&lt;/Year&gt;&lt;RecNum&gt;12&lt;/RecNum&gt;&lt;DisplayText&gt;(9)&lt;/DisplayText&gt;&lt;record&gt;&lt;rec-number&gt;12&lt;/rec-number&gt;&lt;foreign-keys&gt;&lt;key app="EN" db-id="20ddprt5vswpvcev9dmp2r5f0xp9zstre9p9" timestamp="1703577895"&gt;12&lt;/key&gt;&lt;/foreign-keys&gt;&lt;ref-type name="Journal Article"&gt;17&lt;/ref-type&gt;&lt;contributors&gt;&lt;authors&gt;&lt;author&gt;Al-Mosawi, R. O. A.&lt;/author&gt;&lt;author&gt;Hassan, J. K.&lt;/author&gt;&lt;author&gt;Al-Tameemi, F. F.&lt;/author&gt;&lt;/authors&gt;&lt;/contributors&gt;&lt;titles&gt;&lt;title&gt;Comparative Evaluation of Topical Antibiotics in Treatment of Mild to Moderate Acne Vulgaris&lt;/title&gt;&lt;secondary-title&gt;International Journal of Drug Delivery Technology&lt;/secondary-title&gt;&lt;/titles&gt;&lt;pages&gt;1924-1927&lt;/pages&gt;&lt;volume&gt;12&lt;/volume&gt;&lt;number&gt;4&lt;/number&gt;&lt;keywords&gt;&lt;keyword&gt;dapsone&lt;/keyword&gt;&lt;keyword&gt;clindamycin&lt;/keyword&gt;&lt;keyword&gt;adult&lt;/keyword&gt;&lt;keyword&gt;Article&lt;/keyword&gt;&lt;keyword&gt;human&lt;/keyword&gt;&lt;keyword&gt;treatment response&lt;/keyword&gt;&lt;keyword&gt;acne vulgaris&lt;/keyword&gt;&lt;keyword&gt;controlled study&lt;/keyword&gt;&lt;keyword&gt;major clinical study&lt;/keyword&gt;&lt;keyword&gt;follow up&lt;/keyword&gt;&lt;keyword&gt;adolescent&lt;/keyword&gt;&lt;keyword&gt;outcome assessment&lt;/keyword&gt;&lt;keyword&gt;clinical trial&lt;/keyword&gt;&lt;keyword&gt;Clindamycin 1% gel&lt;/keyword&gt;&lt;keyword&gt;clinical outcome&lt;/keyword&gt;&lt;keyword&gt;comparative effectiveness&lt;/keyword&gt;&lt;keyword&gt;Dapsone 5% gel&lt;/keyword&gt;&lt;keyword&gt;erythromycin&lt;/keyword&gt;&lt;keyword&gt;Erythromycin 2% gel&lt;/keyword&gt;&lt;keyword&gt;Moderate acne&lt;/keyword&gt;&lt;keyword&gt;patient attitude&lt;/keyword&gt;&lt;keyword&gt;patient satisfaction&lt;/keyword&gt;&lt;keyword&gt;Placebo&lt;/keyword&gt;&lt;keyword&gt;prospective study&lt;/keyword&gt;&lt;/keywords&gt;&lt;dates&gt;&lt;year&gt;2022&lt;/year&gt;&lt;pub-dates&gt;&lt;date&gt;2022&lt;/date&gt;&lt;/pub-dates&gt;&lt;/dates&gt;&lt;urls&gt;&lt;related-urls&gt;&lt;url&gt;https://www.scopus.com/inward/record.uri?eid=2-s2.0-85145911756&amp;amp;doi=10.25258%2fijddt.12.4.74&amp;amp;partnerID=40&amp;amp;md5=3d5a5652e7f17fab98a5bf7f9d5db4b9&lt;/url&gt;&lt;/related-urls&gt;&lt;/urls&gt;&lt;electronic-resource-num&gt;10.25258/ijddt.12.4.74&lt;/electronic-resource-num&gt;&lt;remote-database-name&gt;Scopus&lt;/remote-database-nam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9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3564102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22</w:t>
            </w:r>
          </w:p>
          <w:p w14:paraId="5ACB67C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48581F9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77BFF05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197329D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7218216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Young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22C6242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Clindamycin VS. T. Erythromycin VS. Placebo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26663E7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3B783C71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&amp; clindamycin were better than erythromycin in reducing all kinds of lesions and having a lower rate of adverse events.</w:t>
            </w:r>
          </w:p>
        </w:tc>
      </w:tr>
      <w:tr w:rsidR="00137A53" w:rsidRPr="00137A53" w14:paraId="5753C6B3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1BD96FB1" w14:textId="4E2429AD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Stockton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Stockton&lt;/Author&gt;&lt;Year&gt;2018&lt;/Year&gt;&lt;RecNum&gt;13&lt;/RecNum&gt;&lt;DisplayText&gt;(10)&lt;/DisplayText&gt;&lt;record&gt;&lt;rec-number&gt;13&lt;/rec-number&gt;&lt;foreign-keys&gt;&lt;key app="EN" db-id="20ddprt5vswpvcev9dmp2r5f0xp9zstre9p9" timestamp="1703577895"&gt;13&lt;/key&gt;&lt;/foreign-keys&gt;&lt;ref-type name="Journal Article"&gt;17&lt;/ref-type&gt;&lt;contributors&gt;&lt;authors&gt;&lt;author&gt;Stockton, T. C.&lt;/author&gt;&lt;author&gt;Tanghetti, E. A.&lt;/author&gt;&lt;author&gt;Lain, E.&lt;/author&gt;&lt;author&gt;Zeichner, J. A.&lt;/author&gt;&lt;author&gt;Alvandi, N.&lt;/author&gt;&lt;/authors&gt;&lt;/contributors&gt;&lt;titles&gt;&lt;title&gt;Clinical Experience With Once-Daily Dapsone Gel, 7.5% Monotherapy in Patients With Acne Vulgaris&lt;/title&gt;&lt;secondary-title&gt;Journal of drugs in dermatology : JDD&lt;/secondary-title&gt;&lt;/titles&gt;&lt;pages&gt;602-608&lt;/pages&gt;&lt;volume&gt;17&lt;/volume&gt;&lt;number&gt;6&lt;/number&gt;&lt;dates&gt;&lt;year&gt;2018&lt;/year&gt;&lt;/dates&gt;&lt;urls&gt;&lt;related-urls&gt;&lt;url&gt;https://www.scopus.com/inward/record.uri?eid=2-s2.0-85054893905&amp;amp;partnerID=40&amp;amp;md5=fbf37e51681d268b9a8d474330e5ef3a&lt;/url&gt;&lt;/related-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0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7F9E8DA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581" w:type="dxa"/>
            <w:shd w:val="clear" w:color="auto" w:fill="BDD6EE"/>
            <w:noWrap/>
            <w:hideMark/>
          </w:tcPr>
          <w:p w14:paraId="00ADFE6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2E05F6F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linical Experience</w:t>
            </w:r>
          </w:p>
          <w:p w14:paraId="35DFF5A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6BE045D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 Mean =</w:t>
            </w:r>
            <w:r w:rsidRPr="00137A53">
              <w:rPr>
                <w:rFonts w:ascii="Calibri" w:eastAsia="Calibri" w:hAnsi="Calibri" w:cs="Calibri"/>
                <w:sz w:val="22"/>
                <w:szCs w:val="22"/>
                <w14:ligatures w14:val="none"/>
              </w:rPr>
              <w:t xml:space="preserve"> </w:t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.6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15E56CB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1D88166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08D10FB2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was effective and well tolerated, according to photographs, dermatologist reports, and patient commentaries.</w:t>
            </w:r>
          </w:p>
        </w:tc>
      </w:tr>
      <w:tr w:rsidR="00137A53" w:rsidRPr="00137A53" w14:paraId="100E6042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43FAB338" w14:textId="2987A24A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Del Rosso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Del Rosso&lt;/Author&gt;&lt;Year&gt;2018&lt;/Year&gt;&lt;RecNum&gt;14&lt;/RecNum&gt;&lt;DisplayText&gt;(11)&lt;/DisplayText&gt;&lt;record&gt;&lt;rec-number&gt;14&lt;/rec-number&gt;&lt;foreign-keys&gt;&lt;key app="EN" db-id="20ddprt5vswpvcev9dmp2r5f0xp9zstre9p9" timestamp="1703577895"&gt;14&lt;/key&gt;&lt;/foreign-keys&gt;&lt;ref-type name="Journal Article"&gt;17&lt;/ref-type&gt;&lt;contributors&gt;&lt;authors&gt;&lt;author&gt;Del Rosso, J. Q.&lt;/author&gt;&lt;author&gt;Kircik, L.&lt;/author&gt;&lt;author&gt;Tanghetti, E.&lt;/author&gt;&lt;/authors&gt;&lt;/contributors&gt;&lt;titles&gt;&lt;title&gt;Management of truncal acne vulgaris with topical dapsone 7.5% gel&lt;/title&gt;&lt;secondary-title&gt;Journal of Clinical and Aesthetic Dermatology&lt;/secondary-title&gt;&lt;/titles&gt;&lt;pages&gt;45-50&lt;/pages&gt;&lt;volume&gt;11&lt;/volume&gt;&lt;number&gt;8&lt;/number&gt;&lt;dates&gt;&lt;year&gt;2018&lt;/year&gt;&lt;/dates&gt;&lt;urls&gt;&lt;related-urls&gt;&lt;url&gt;https://www.scopus.com/inward/record.uri?eid=2-s2.0-85051443053&amp;amp;partnerID=40&amp;amp;md5=8bbf180258e91eac6fd6759a13fe00f8&lt;/url&gt;&lt;url&gt;https://www.ncbi.nlm.nih.gov/pmc/articles/PMC6122512/pdf/jcad_11_8_45.pdf&lt;/url&gt;&lt;/related-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1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03BA3E4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8</w:t>
            </w:r>
          </w:p>
          <w:p w14:paraId="1AF479A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2FEB83D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runcal Acne Vulgaris </w:t>
            </w:r>
          </w:p>
          <w:p w14:paraId="792D7AD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T</w:t>
            </w:r>
          </w:p>
          <w:p w14:paraId="60CF4D1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0BCE7A3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0B32CB8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36B5A03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6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70D0A9C8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7.5% had an acceptable efficacy and safety for truncal AV.</w:t>
            </w:r>
          </w:p>
        </w:tc>
      </w:tr>
      <w:tr w:rsidR="00137A53" w:rsidRPr="00137A53" w14:paraId="1F09A98F" w14:textId="77777777" w:rsidTr="005F5A0B">
        <w:trPr>
          <w:trHeight w:val="292"/>
        </w:trPr>
        <w:tc>
          <w:tcPr>
            <w:tcW w:w="1199" w:type="dxa"/>
            <w:shd w:val="clear" w:color="auto" w:fill="BDD6EE"/>
            <w:noWrap/>
            <w:hideMark/>
          </w:tcPr>
          <w:p w14:paraId="128F8E89" w14:textId="2509EEC5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Del Rosso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Del Rosso&lt;/Author&gt;&lt;Year&gt;2015&lt;/Year&gt;&lt;RecNum&gt;15&lt;/RecNum&gt;&lt;DisplayText&gt;(12)&lt;/DisplayText&gt;&lt;record&gt;&lt;rec-number&gt;15&lt;/rec-number&gt;&lt;foreign-keys&gt;&lt;key app="EN" db-id="20ddprt5vswpvcev9dmp2r5f0xp9zstre9p9" timestamp="1703577895"&gt;15&lt;/key&gt;&lt;/foreign-keys&gt;&lt;ref-type name="Journal Article"&gt;17&lt;/ref-type&gt;&lt;contributors&gt;&lt;authors&gt;&lt;author&gt;Del Rosso, James Q.&lt;/author&gt;&lt;author&gt;Kircik, Leon&lt;/author&gt;&lt;author&gt;Gallagher, Conor J.&lt;/author&gt;&lt;/authors&gt;&lt;/contributors&gt;&lt;titles&gt;&lt;title&gt;Comparative efficacy and tolerability of dapsone 5% gel in adult versus adolescent females with acne vulgaris&lt;/title&gt;&lt;secondary-title&gt;The Journal of clinical and aesthetic dermatology&lt;/secondary-title&gt;&lt;/titles&gt;&lt;pages&gt;31-37&lt;/pages&gt;&lt;volume&gt;8&lt;/volume&gt;&lt;number&gt;1&lt;/number&gt;&lt;dates&gt;&lt;year&gt;2015&lt;/year&gt;&lt;/dates&gt;&lt;isbn&gt;1941-2789&lt;/isbn&gt;&lt;urls&gt;&lt;related-urls&gt;&lt;url&gt;https://www.ncbi.nlm.nih.gov/pmc/articles/PMC4295856/pdf/jcad_8_1_31.pdf&lt;/url&gt;&lt;/related-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2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285BC6F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2015 </w:t>
            </w:r>
          </w:p>
          <w:p w14:paraId="63ED614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24B9AF5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02879E0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27C73A9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211F222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dolescent = 12-17, Mean = 14 &amp; Adult = ≥18, Mean = 27 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426DE93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0D99B669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hideMark/>
          </w:tcPr>
          <w:p w14:paraId="5CF7872D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was an effective, safe, and well-tolerated treatment for AV &amp; tended to be more effective in adults.</w:t>
            </w:r>
          </w:p>
        </w:tc>
      </w:tr>
      <w:tr w:rsidR="00137A53" w:rsidRPr="00137A53" w14:paraId="09068976" w14:textId="77777777" w:rsidTr="005F5A0B">
        <w:trPr>
          <w:trHeight w:val="292"/>
        </w:trPr>
        <w:tc>
          <w:tcPr>
            <w:tcW w:w="1199" w:type="dxa"/>
            <w:shd w:val="clear" w:color="auto" w:fill="BDD6EE"/>
            <w:noWrap/>
            <w:hideMark/>
          </w:tcPr>
          <w:p w14:paraId="50BA8F1E" w14:textId="4E8FEE62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Draelos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Draelos&lt;/Author&gt;&lt;Year&gt;2017&lt;/Year&gt;&lt;RecNum&gt;16&lt;/RecNum&gt;&lt;DisplayText&gt;(13)&lt;/DisplayText&gt;&lt;record&gt;&lt;rec-number&gt;16&lt;/rec-number&gt;&lt;foreign-keys&gt;&lt;key app="EN" db-id="20ddprt5vswpvcev9dmp2r5f0xp9zstre9p9" timestamp="1703577895"&gt;16&lt;/key&gt;&lt;/foreign-keys&gt;&lt;ref-type name="Journal Article"&gt;17&lt;/ref-type&gt;&lt;contributors&gt;&lt;authors&gt;&lt;author&gt;Draelos, Zoe Diana&lt;/author&gt;&lt;author&gt;Rodriguez, David A.&lt;/author&gt;&lt;author&gt;Kempers, Steven E.&lt;/author&gt;&lt;author&gt;Bruce, Suzanne&lt;/author&gt;&lt;author&gt;Peredo, Marina I.&lt;/author&gt;&lt;author&gt;Downie, Jeanine&lt;/author&gt;&lt;author&gt;Chang-Lin, Joan-En E.&lt;/author&gt;&lt;author&gt;Berk, David R.&lt;/author&gt;&lt;author&gt;Ruan, Shiling&lt;/author&gt;&lt;author&gt;Kaoukhov, Alexandre&lt;/author&gt;&lt;/authors&gt;&lt;/contributors&gt;&lt;titles&gt;&lt;title&gt;Treatment Response With Once-Daily Topical Dapsone Gel, 7.5% for Acne Vulgaris: Subgroup Analysis of Pooled Data from Two Randomized, Double-Blind Studies&lt;/title&gt;&lt;secondary-title&gt;Journal of Drugs in Dermatology&lt;/secondary-title&gt;&lt;/titles&gt;&lt;pages&gt;591-598&lt;/pages&gt;&lt;volume&gt;16&lt;/volume&gt;&lt;number&gt;6&lt;/number&gt;&lt;dates&gt;&lt;year&gt;2017&lt;/year&gt;&lt;/dates&gt;&lt;isbn&gt;1545-9616&lt;/isbn&gt;&lt;urls&gt;&lt;related-urls&gt;&lt;url&gt;https://www.scopus.com/inward/record.uri?eid=2-s2.0-85029221074&amp;amp;partnerID=40&amp;amp;md5=aa31aba9244daa53dea099995a3a07ef&lt;/url&gt;&lt;/related-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3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 </w:t>
            </w:r>
          </w:p>
          <w:p w14:paraId="2011464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7</w:t>
            </w:r>
          </w:p>
          <w:p w14:paraId="51C18CC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09425B4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51B37F7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6E2EC50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4340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134ACAC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2, Mean = 20.3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3753328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0DC5476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hideMark/>
          </w:tcPr>
          <w:p w14:paraId="6450C0EF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tended to be more effective in older age and female sex.</w:t>
            </w:r>
          </w:p>
        </w:tc>
      </w:tr>
      <w:tr w:rsidR="00137A53" w:rsidRPr="00137A53" w14:paraId="5E948951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5AD43847" w14:textId="60F8C444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Lynde and Andriessen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Lynde&lt;/Author&gt;&lt;Year&gt;2014&lt;/Year&gt;&lt;RecNum&gt;17&lt;/RecNum&gt;&lt;DisplayText&gt;(14)&lt;/DisplayText&gt;&lt;record&gt;&lt;rec-number&gt;17&lt;/rec-number&gt;&lt;foreign-keys&gt;&lt;key app="EN" db-id="20ddprt5vswpvcev9dmp2r5f0xp9zstre9p9" timestamp="1703577895"&gt;17&lt;/key&gt;&lt;/foreign-keys&gt;&lt;ref-type name="Journal Article"&gt;17&lt;/ref-type&gt;&lt;contributors&gt;&lt;authors&gt;&lt;author&gt;Lynde, C. W.&lt;/author&gt;&lt;author&gt;Andriessen, A.&lt;/author&gt;&lt;/authors&gt;&lt;/contributors&gt;&lt;titles&gt;&lt;title&gt;Cohort study on the treatment with dapsone 5% gel of mild to moderate inflammatory acne of the face in women&lt;/title&gt;&lt;secondary-title&gt;SKINmed&lt;/secondary-title&gt;&lt;/titles&gt;&lt;pages&gt;15-21&lt;/pages&gt;&lt;volume&gt;12&lt;/volume&gt;&lt;number&gt;1&lt;/number&gt;&lt;edition&gt;2014/04/12&lt;/edition&gt;&lt;keywords&gt;&lt;keyword&gt;*Quality of Life&lt;/keyword&gt;&lt;keyword&gt;Acne Vulgaris/*drug therapy/pathology&lt;/keyword&gt;&lt;keyword&gt;Administration, Cutaneous&lt;/keyword&gt;&lt;keyword&gt;Adolescent&lt;/keyword&gt;&lt;keyword&gt;Adult&lt;/keyword&gt;&lt;keyword&gt;Aged&lt;/keyword&gt;&lt;keyword&gt;Cohort Studies&lt;/keyword&gt;&lt;keyword&gt;Dapsone/administration &amp;amp; dosage/adverse effects/*t&lt;/keyword&gt;&lt;keyword&gt;Dermatologic Agents/administration &amp;amp; dosage/advers&lt;/keyword&gt;&lt;keyword&gt;Face&lt;/keyword&gt;&lt;keyword&gt;Female&lt;/keyword&gt;&lt;keyword&gt;Follow-Up Studies&lt;/keyword&gt;&lt;keyword&gt;Gels&lt;/keyword&gt;&lt;keyword&gt;Humans&lt;/keyword&gt;&lt;keyword&gt;Inflammation/*drug therapy/pathology&lt;/keyword&gt;&lt;keyword&gt;Middle Aged&lt;/keyword&gt;&lt;keyword&gt;Severity of Illness Index&lt;/keyword&gt;&lt;keyword&gt;Treatment Outcome&lt;/keyword&gt;&lt;keyword&gt;Young Adult&lt;/keyword&gt;&lt;/keywords&gt;&lt;dates&gt;&lt;year&gt;2014&lt;/year&gt;&lt;/dates&gt;&lt;isbn&gt;1540-9740 (Print) 1540-9740&lt;/isbn&gt;&lt;urls&gt;&lt;/urls&gt;&lt;language&gt;eng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4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1A7FCF6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4</w:t>
            </w:r>
          </w:p>
          <w:p w14:paraId="3444E44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51F58E2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545AF6E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Cohort </w:t>
            </w:r>
          </w:p>
          <w:p w14:paraId="40C0125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238C02C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8, Mean = 31.1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4D52383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6644A11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71E44E16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reatment success was 69.4% in females' facial acne and minimally irritating.</w:t>
            </w:r>
          </w:p>
        </w:tc>
      </w:tr>
      <w:tr w:rsidR="00137A53" w:rsidRPr="00137A53" w14:paraId="56C80E87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0364D4DA" w14:textId="0F80C7B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lastRenderedPageBreak/>
              <w:t xml:space="preserve">Moore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Nb29yZTwvQXV0aG9yPjxZZWFyPjIwMjE8L1llYXI+PFJl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Nb29yZTwvQXV0aG9yPjxZZWFyPjIwMjE8L1llYXI+PFJl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5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4E465C4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21</w:t>
            </w:r>
          </w:p>
          <w:p w14:paraId="7C4FDD2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</w:tcPr>
          <w:p w14:paraId="1EE3D93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2610E7B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T</w:t>
            </w:r>
          </w:p>
          <w:p w14:paraId="71968EC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567" w:type="dxa"/>
            <w:shd w:val="clear" w:color="auto" w:fill="BDD6EE"/>
            <w:noWrap/>
          </w:tcPr>
          <w:p w14:paraId="37EF673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9-11, Mean = 10.4</w:t>
            </w:r>
          </w:p>
        </w:tc>
        <w:tc>
          <w:tcPr>
            <w:tcW w:w="2229" w:type="dxa"/>
            <w:shd w:val="clear" w:color="auto" w:fill="BDD6EE"/>
            <w:noWrap/>
          </w:tcPr>
          <w:p w14:paraId="76569DF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</w:t>
            </w:r>
          </w:p>
        </w:tc>
        <w:tc>
          <w:tcPr>
            <w:tcW w:w="1140" w:type="dxa"/>
            <w:shd w:val="clear" w:color="auto" w:fill="BDD6EE"/>
            <w:noWrap/>
          </w:tcPr>
          <w:p w14:paraId="73F7CEE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noWrap/>
          </w:tcPr>
          <w:p w14:paraId="04CA0FAD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7.5%, once daily, was a safe, effective, and well-tolerated option in preadolescent AV patients.</w:t>
            </w:r>
          </w:p>
        </w:tc>
      </w:tr>
      <w:tr w:rsidR="00137A53" w:rsidRPr="00137A53" w14:paraId="2CF702C9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53E2311A" w14:textId="24125F56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Raimer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Raimer&lt;/Author&gt;&lt;Year&gt;2008&lt;/Year&gt;&lt;RecNum&gt;19&lt;/RecNum&gt;&lt;DisplayText&gt;(16)&lt;/DisplayText&gt;&lt;record&gt;&lt;rec-number&gt;19&lt;/rec-number&gt;&lt;foreign-keys&gt;&lt;key app="EN" db-id="20ddprt5vswpvcev9dmp2r5f0xp9zstre9p9" timestamp="1703577895"&gt;19&lt;/key&gt;&lt;/foreign-keys&gt;&lt;ref-type name="Journal Article"&gt;17&lt;/ref-type&gt;&lt;contributors&gt;&lt;authors&gt;&lt;author&gt;Raimer, S.&lt;/author&gt;&lt;author&gt;Maloney, J. M.&lt;/author&gt;&lt;author&gt;Bourcier, M.&lt;/author&gt;&lt;author&gt;Wilson, D.&lt;/author&gt;&lt;author&gt;Papp, K.&lt;/author&gt;&lt;author&gt;Siegfried, E.&lt;/author&gt;&lt;author&gt;Garrett, S.&lt;/author&gt;&lt;/authors&gt;&lt;/contributors&gt;&lt;titles&gt;&lt;title&gt;Efficacy and safety of dapsone gel 5% for the treatment of acne vulgaris in adolescents&lt;/title&gt;&lt;secondary-title&gt;Cutis&lt;/secondary-title&gt;&lt;/titles&gt;&lt;pages&gt;171-178&lt;/pages&gt;&lt;volume&gt;81&lt;/volume&gt;&lt;number&gt;2&lt;/number&gt;&lt;dates&gt;&lt;year&gt;2008&lt;/year&gt;&lt;/dates&gt;&lt;urls&gt;&lt;related-urls&gt;&lt;url&gt;https://www.scopus.com/inward/record.uri?eid=2-s2.0-41149092945&amp;amp;partnerID=40&amp;amp;md5=7f47736cbb48af6f164e10b9d78c482b&lt;/url&gt;&lt;/related-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6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2782870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08</w:t>
            </w:r>
          </w:p>
          <w:p w14:paraId="5583673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2D1CA2D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3EA012D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1DFF517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306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66E5252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2-15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7FCE808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3026EDC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607CC0A2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in 12 weeks and 12 months had clinically significant efficacy in reducing lesion counts and acceptable safety in adolescents.</w:t>
            </w:r>
          </w:p>
        </w:tc>
      </w:tr>
      <w:tr w:rsidR="00137A53" w:rsidRPr="00137A53" w14:paraId="41355746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1B329D22" w14:textId="26C4630B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lexis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Alexis&lt;/Author&gt;&lt;Year&gt;2016&lt;/Year&gt;&lt;RecNum&gt;20&lt;/RecNum&gt;&lt;DisplayText&gt;(17)&lt;/DisplayText&gt;&lt;record&gt;&lt;rec-number&gt;20&lt;/rec-number&gt;&lt;foreign-keys&gt;&lt;key app="EN" db-id="20ddprt5vswpvcev9dmp2r5f0xp9zstre9p9" timestamp="1703577895"&gt;20&lt;/key&gt;&lt;/foreign-keys&gt;&lt;ref-type name="Journal Article"&gt;17&lt;/ref-type&gt;&lt;contributors&gt;&lt;authors&gt;&lt;author&gt;Alexis, A. F.&lt;/author&gt;&lt;author&gt;Burgess, C.&lt;/author&gt;&lt;author&gt;Callender, V. D.&lt;/author&gt;&lt;author&gt;Herzog, J. L.&lt;/author&gt;&lt;author&gt;Roberts, W. E.&lt;/author&gt;&lt;author&gt;Schweiger, E. S.&lt;/author&gt;&lt;author&gt;Stockton, T. C.&lt;/author&gt;&lt;author&gt;Gallagher, C. J.&lt;/author&gt;&lt;/authors&gt;&lt;/contributors&gt;&lt;titles&gt;&lt;title&gt;The Efficacy and Safety of Topical Dapsone Gel, 5% for the Treatment of Acne Vulgaris in Adult Females With Skin of Color&lt;/title&gt;&lt;secondary-title&gt;J Drugs Dermatol&lt;/secondary-title&gt;&lt;/titles&gt;&lt;pages&gt;197-204&lt;/pages&gt;&lt;volume&gt;15&lt;/volume&gt;&lt;number&gt;2&lt;/number&gt;&lt;edition&gt;2016/02/18&lt;/edition&gt;&lt;keywords&gt;&lt;keyword&gt;*Blacks&lt;/keyword&gt;&lt;keyword&gt;Acne Vulgaris/*diagnosis/*drug therapy&lt;/keyword&gt;&lt;keyword&gt;Administration, Topical&lt;/keyword&gt;&lt;keyword&gt;Adult&lt;/keyword&gt;&lt;keyword&gt;Anti-Infective Agents/administration &amp;amp; dosage/adve&lt;/keyword&gt;&lt;keyword&gt;Dapsone/*administration &amp;amp; dosage/*adverse effects&lt;/keyword&gt;&lt;keyword&gt;Drug Compounding&lt;/keyword&gt;&lt;keyword&gt;Female&lt;/keyword&gt;&lt;keyword&gt;Gels&lt;/keyword&gt;&lt;keyword&gt;Humans&lt;/keyword&gt;&lt;keyword&gt;Nasopharyngitis/chemically induced&lt;/keyword&gt;&lt;keyword&gt;Pilot Projects&lt;/keyword&gt;&lt;keyword&gt;Skin/*drug effects/pathology&lt;/keyword&gt;&lt;keyword&gt;Treatment Outcome&lt;/keyword&gt;&lt;/keywords&gt;&lt;dates&gt;&lt;year&gt;2016&lt;/year&gt;&lt;/dates&gt;&lt;isbn&gt;1545-9616 (Print) 1545-9616&lt;/isbn&gt;&lt;urls&gt;&lt;/urls&gt;&lt;language&gt;eng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7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7FC2D91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6</w:t>
            </w:r>
          </w:p>
          <w:p w14:paraId="710F735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78C7BF2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21FDBF3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1E9E99A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45792CE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highlight w:val="yellow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8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54BC6B3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5B69F9E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0BA482A9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was an effective, safe, and well-tolerated treatment for AV in females with a skin of color.</w:t>
            </w:r>
          </w:p>
        </w:tc>
      </w:tr>
      <w:tr w:rsidR="00137A53" w:rsidRPr="00137A53" w14:paraId="3CEEEE11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3661F604" w14:textId="6198BEAA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aylor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Taylor&lt;/Author&gt;&lt;Year&gt;2018&lt;/Year&gt;&lt;RecNum&gt;21&lt;/RecNum&gt;&lt;DisplayText&gt;(18)&lt;/DisplayText&gt;&lt;record&gt;&lt;rec-number&gt;21&lt;/rec-number&gt;&lt;foreign-keys&gt;&lt;key app="EN" db-id="20ddprt5vswpvcev9dmp2r5f0xp9zstre9p9" timestamp="1703577895"&gt;21&lt;/key&gt;&lt;/foreign-keys&gt;&lt;ref-type name="Journal Article"&gt;17&lt;/ref-type&gt;&lt;contributors&gt;&lt;authors&gt;&lt;author&gt;Taylor, Susan C.&lt;/author&gt;&lt;author&gt;Cook-Bolden, Fran E.&lt;/author&gt;&lt;author&gt;McMichael, Amy&lt;/author&gt;&lt;author&gt;Downie, Jeanine B.&lt;/author&gt;&lt;author&gt;Rodriguez, David A.&lt;/author&gt;&lt;author&gt;Alexis, Andrew F.&lt;/author&gt;&lt;author&gt;Callender, Valerie D.&lt;/author&gt;&lt;author&gt;Alvandi, Nancy&lt;/author&gt;&lt;/authors&gt;&lt;/contributors&gt;&lt;titles&gt;&lt;title&gt;Efficacy, Safety, and Tolerability of Topical Dapsone Gel, 7.5% for Treatment of Acne Vulgaris by Fitzpatrick Skin Phototype&lt;/title&gt;&lt;secondary-title&gt;Journal of Drugs in Dermatology&lt;/secondary-title&gt;&lt;/titles&gt;&lt;pages&gt;160-167&lt;/pages&gt;&lt;volume&gt;17&lt;/volume&gt;&lt;number&gt;2&lt;/number&gt;&lt;dates&gt;&lt;year&gt;2018&lt;/year&gt;&lt;/dates&gt;&lt;isbn&gt;1545-9616&lt;/isbn&gt;&lt;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8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6727CC4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8</w:t>
            </w:r>
          </w:p>
          <w:p w14:paraId="7CD4649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</w:tcPr>
          <w:p w14:paraId="7B23891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1D4EECA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77D8BC0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4327</w:t>
            </w:r>
          </w:p>
        </w:tc>
        <w:tc>
          <w:tcPr>
            <w:tcW w:w="1567" w:type="dxa"/>
            <w:shd w:val="clear" w:color="auto" w:fill="BDD6EE"/>
            <w:noWrap/>
          </w:tcPr>
          <w:p w14:paraId="50B1FC5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highlight w:val="yellow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2229" w:type="dxa"/>
            <w:shd w:val="clear" w:color="auto" w:fill="BDD6EE"/>
            <w:noWrap/>
          </w:tcPr>
          <w:p w14:paraId="572B28A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Vehicle</w:t>
            </w:r>
          </w:p>
        </w:tc>
        <w:tc>
          <w:tcPr>
            <w:tcW w:w="1140" w:type="dxa"/>
            <w:shd w:val="clear" w:color="auto" w:fill="BDD6EE"/>
            <w:noWrap/>
          </w:tcPr>
          <w:p w14:paraId="2DC3FA6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12 weeks</w:t>
            </w:r>
          </w:p>
        </w:tc>
        <w:tc>
          <w:tcPr>
            <w:tcW w:w="2661" w:type="dxa"/>
            <w:shd w:val="clear" w:color="auto" w:fill="BDD6EE"/>
            <w:noWrap/>
          </w:tcPr>
          <w:p w14:paraId="5269B91A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Once-daily use of 7.5% Dapsone gel was safe, effective, and well tolerated among various groups of skin phototypes.</w:t>
            </w:r>
          </w:p>
        </w:tc>
      </w:tr>
      <w:tr w:rsidR="00137A53" w:rsidRPr="00137A53" w14:paraId="73192FC5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352FD0ED" w14:textId="5A338562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El-Kashlan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FbC1LYXNobGFuPC9BdXRob3I+PFllYXI+MjAyNDwvWWVh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FbC1LYXNobGFuPC9BdXRob3I+PFllYXI+MjAyNDwvWWVh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19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066EEA4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581" w:type="dxa"/>
            <w:shd w:val="clear" w:color="auto" w:fill="BDD6EE"/>
            <w:noWrap/>
          </w:tcPr>
          <w:p w14:paraId="681E083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632D49A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T</w:t>
            </w:r>
          </w:p>
          <w:p w14:paraId="5B70075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</w:t>
            </w:r>
          </w:p>
          <w:p w14:paraId="73D6E68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67" w:type="dxa"/>
            <w:shd w:val="clear" w:color="auto" w:fill="BDD6EE"/>
            <w:noWrap/>
          </w:tcPr>
          <w:p w14:paraId="1657ADC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8</w:t>
            </w:r>
          </w:p>
        </w:tc>
        <w:tc>
          <w:tcPr>
            <w:tcW w:w="2229" w:type="dxa"/>
            <w:shd w:val="clear" w:color="auto" w:fill="BDD6EE"/>
            <w:noWrap/>
          </w:tcPr>
          <w:p w14:paraId="3CB27D3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</w:t>
            </w:r>
          </w:p>
        </w:tc>
        <w:tc>
          <w:tcPr>
            <w:tcW w:w="1140" w:type="dxa"/>
            <w:shd w:val="clear" w:color="auto" w:fill="BDD6EE"/>
            <w:noWrap/>
          </w:tcPr>
          <w:p w14:paraId="267988B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7.5% once daily, for 24 weeks</w:t>
            </w:r>
          </w:p>
        </w:tc>
        <w:tc>
          <w:tcPr>
            <w:tcW w:w="2661" w:type="dxa"/>
            <w:shd w:val="clear" w:color="auto" w:fill="BDD6EE"/>
            <w:noWrap/>
          </w:tcPr>
          <w:p w14:paraId="1F7F5629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Once-daily use of 7.5% Dapsone gel was safe, effective, and well tolerated among various groups of skin phototypes.</w:t>
            </w:r>
          </w:p>
        </w:tc>
      </w:tr>
      <w:tr w:rsidR="00137A53" w:rsidRPr="00137A53" w14:paraId="6DC4276A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284A8058" w14:textId="2F187C69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Belum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CZWx1bTwvQXV0aG9yPjxZZWFyPjIwMTc8L1llYXI+PFJl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CZWx1bTwvQXV0aG9yPjxZZWFyPjIwMTc8L1llYXI+PFJl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=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0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4D2A7979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7</w:t>
            </w:r>
          </w:p>
          <w:p w14:paraId="7182F81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4873673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etuximab-induced acneiform rash</w:t>
            </w:r>
          </w:p>
          <w:p w14:paraId="0E4C588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21EC932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0BD4FDE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NM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051E5BF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+ S. Minocycline 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78BBF28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4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5D53AA96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heir result was statistically insignificant.</w:t>
            </w:r>
          </w:p>
        </w:tc>
      </w:tr>
      <w:tr w:rsidR="00137A53" w:rsidRPr="00137A53" w14:paraId="29EF4F8A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1928EF11" w14:textId="6F9CC718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Piette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Piette&lt;/Author&gt;&lt;Year&gt;2008&lt;/Year&gt;&lt;RecNum&gt;23&lt;/RecNum&gt;&lt;DisplayText&gt;(21)&lt;/DisplayText&gt;&lt;record&gt;&lt;rec-number&gt;23&lt;/rec-number&gt;&lt;foreign-keys&gt;&lt;key app="EN" db-id="20ddprt5vswpvcev9dmp2r5f0xp9zstre9p9" timestamp="1703577895"&gt;23&lt;/key&gt;&lt;/foreign-keys&gt;&lt;ref-type name="Journal Article"&gt;17&lt;/ref-type&gt;&lt;contributors&gt;&lt;authors&gt;&lt;author&gt;Piette, W. W.&lt;/author&gt;&lt;author&gt;Taylor, S.&lt;/author&gt;&lt;author&gt;Pariser, D.&lt;/author&gt;&lt;author&gt;Jarratt, M.&lt;/author&gt;&lt;author&gt;Sheth, P.&lt;/author&gt;&lt;author&gt;Wilson, D.&lt;/author&gt;&lt;/authors&gt;&lt;/contributors&gt;&lt;titles&gt;&lt;title&gt;Hematologic safety of dapsone gel, 5%, for topical treatment of acne vulgaris&lt;/title&gt;&lt;secondary-title&gt;Arch Dermatol&lt;/secondary-title&gt;&lt;/titles&gt;&lt;pages&gt;1564-1570&lt;/pages&gt;&lt;volume&gt;144&lt;/volume&gt;&lt;number&gt;12&lt;/number&gt;&lt;edition&gt;2008/12/17&lt;/edition&gt;&lt;keywords&gt;&lt;keyword&gt;Acne Vulgaris/complications/*drug therapy&lt;/keyword&gt;&lt;keyword&gt;Adolescent&lt;/keyword&gt;&lt;keyword&gt;Adult&lt;/keyword&gt;&lt;keyword&gt;Anemia, Hemolytic/*chemically induced&lt;/keyword&gt;&lt;keyword&gt;Child&lt;/keyword&gt;&lt;keyword&gt;Cross-Over Studies&lt;/keyword&gt;&lt;keyword&gt;Dapsone/administration &amp;amp; dosage/*adverse effects&lt;/keyword&gt;&lt;keyword&gt;Dermatologic Agents/administration &amp;amp; dosage/*adver&lt;/keyword&gt;&lt;keyword&gt;Double-Blind Method&lt;/keyword&gt;&lt;keyword&gt;Female&lt;/keyword&gt;&lt;keyword&gt;Glycogen Storage Disease Type I/*complications&lt;/keyword&gt;&lt;keyword&gt;Hemoglobins/analysis/drug effects&lt;/keyword&gt;&lt;keyword&gt;Humans&lt;/keyword&gt;&lt;keyword&gt;Male&lt;/keyword&gt;&lt;keyword&gt;Middle Aged&lt;/keyword&gt;&lt;keyword&gt;Young Adult&lt;/keyword&gt;&lt;/keywords&gt;&lt;dates&gt;&lt;year&gt;2008&lt;/year&gt;&lt;/dates&gt;&lt;isbn&gt;0003-987x&lt;/isbn&gt;&lt;urls&gt;&lt;related-urls&gt;&lt;url&gt;https://jamanetwork.com/journals/jamadermatology/fullarticle/420235&lt;/url&gt;&lt;/related-urls&gt;&lt;/urls&gt;&lt;electronic-resource-num&gt;10.1001/archdermatol.2008.518&lt;/electronic-resource-num&gt;&lt;language&gt;eng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1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526825D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08</w:t>
            </w:r>
          </w:p>
          <w:p w14:paraId="0080413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5353610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40BD44C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380423F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11E491E0" w14:textId="77777777" w:rsidR="00137A53" w:rsidRPr="00137A53" w:rsidRDefault="00137A53" w:rsidP="00137A53">
            <w:pPr>
              <w:spacing w:after="0" w:line="259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2-61, Mean = 28 (10)</w:t>
            </w:r>
          </w:p>
          <w:p w14:paraId="08BCFB5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2229" w:type="dxa"/>
            <w:shd w:val="clear" w:color="auto" w:fill="BDD6EE"/>
            <w:noWrap/>
            <w:hideMark/>
          </w:tcPr>
          <w:p w14:paraId="5504197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wo phases of treatment for each individual: T. Dapsone + T. Vehicle</w:t>
            </w:r>
          </w:p>
        </w:tc>
        <w:tc>
          <w:tcPr>
            <w:tcW w:w="1140" w:type="dxa"/>
            <w:shd w:val="clear" w:color="auto" w:fill="BDD6EE"/>
          </w:tcPr>
          <w:p w14:paraId="1950EB2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28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505A0E9C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gel was a safe treatment for AV. During treatment, hemolytic anemia proposed to be remote for all patients, including those with G6PD deficiency.</w:t>
            </w:r>
          </w:p>
        </w:tc>
      </w:tr>
      <w:tr w:rsidR="00137A53" w:rsidRPr="00137A53" w14:paraId="1C6F8389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5CCB24F1" w14:textId="6FB9720A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Faghihi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Faghihi&lt;/Author&gt;&lt;Year&gt;2014&lt;/Year&gt;&lt;RecNum&gt;24&lt;/RecNum&gt;&lt;DisplayText&gt;(22)&lt;/DisplayText&gt;&lt;record&gt;&lt;rec-number&gt;24&lt;/rec-number&gt;&lt;foreign-keys&gt;&lt;key app="EN" db-id="20ddprt5vswpvcev9dmp2r5f0xp9zstre9p9" timestamp="1703577895"&gt;24&lt;/key&gt;&lt;/foreign-keys&gt;&lt;ref-type name="Journal Article"&gt;17&lt;/ref-type&gt;&lt;contributors&gt;&lt;authors&gt;&lt;author&gt;Faghihi, Gita&lt;/author&gt;&lt;author&gt;Rakhshanpour, Mehrdad&lt;/author&gt;&lt;author&gt;Abtahi-Naeini, Bahareh&lt;/author&gt;&lt;author&gt;Nilforoushzadeh, Mohammad Ali&lt;/author&gt;&lt;/authors&gt;&lt;/contributors&gt;&lt;titles&gt;&lt;title&gt;The efficacy of 5% dapsone gel plus oral isotretinoin versus oral isotretinoin alone in acne vulgaris: A randomized double-blind study&lt;/title&gt;&lt;secondary-title&gt;Advanced biomedical research&lt;/secondary-title&gt;&lt;/titles&gt;&lt;pages&gt;177-177&lt;/pages&gt;&lt;volume&gt;3&lt;/volume&gt;&lt;dates&gt;&lt;year&gt;2014&lt;/year&gt;&lt;/dates&gt;&lt;isbn&gt;2277-9175&lt;/isbn&gt;&lt;urls&gt;&lt;related-urls&gt;&lt;url&gt;https://www.ncbi.nlm.nih.gov/pmc/articles/PMC4166047/pdf/ABR-3-177.pdf&lt;/url&gt;&lt;/related-urls&gt;&lt;/urls&gt;&lt;electronic-resource-num&gt;10.4103/2277-9175.139413&lt;/electronic-resource-num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2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78551A2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4</w:t>
            </w:r>
          </w:p>
          <w:p w14:paraId="73D9138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69CECEE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3DE52C7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1BE6DCC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02B1274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8-25, Mean = 20.3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613B6B0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+ S. Isotretinoin VS. S. Isotretinoin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3F8524B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71DF3E8C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Dapsone + isotretinoin compared to alone isotretinoin, could reduce the lesion count more, but did not alter the final GAAS score. </w:t>
            </w:r>
          </w:p>
        </w:tc>
      </w:tr>
      <w:tr w:rsidR="00137A53" w:rsidRPr="00137A53" w14:paraId="00D19B52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7D15F037" w14:textId="541029E4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Hasanbeyzade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Hasanbeyzade&lt;/Author&gt;&lt;Year&gt;2025&lt;/Year&gt;&lt;RecNum&gt;59&lt;/RecNum&gt;&lt;DisplayText&gt;(23)&lt;/DisplayText&gt;&lt;record&gt;&lt;rec-number&gt;59&lt;/rec-number&gt;&lt;foreign-keys&gt;&lt;key app="EN" db-id="20ddprt5vswpvcev9dmp2r5f0xp9zstre9p9" timestamp="1746018240"&gt;59&lt;/key&gt;&lt;/foreign-keys&gt;&lt;ref-type name="Journal Article"&gt;17&lt;/ref-type&gt;&lt;contributors&gt;&lt;authors&gt;&lt;author&gt;Hasanbeyzade, S.&lt;/author&gt;&lt;author&gt;Şenel, E.&lt;/author&gt;&lt;/authors&gt;&lt;/contributors&gt;&lt;titles&gt;&lt;title&gt;Comparison of topical dapsone + tretinoin and clindamycin + tretinoin combination in terms of effectiveness in the treatment of mild and moderate acne vulgaris: a retrospective analysis&lt;/title&gt;&lt;secondary-title&gt;Archives of Dermatological Research&lt;/secondary-title&gt;&lt;/titles&gt;&lt;volume&gt;317&lt;/volume&gt;&lt;number&gt;1&lt;/number&gt;&lt;dates&gt;&lt;year&gt;2025&lt;/year&gt;&lt;/dates&gt;&lt;work-type&gt;Article&lt;/work-type&gt;&lt;urls&gt;&lt;related-urls&gt;&lt;url&gt;https://www.scopus.com/inward/record.uri?eid=2-s2.0-85216052933&amp;amp;doi=10.1007%2fs00403-025-03825-8&amp;amp;partnerID=40&amp;amp;md5=65ceec31cd9c667ddbc50c09675d9191&lt;/url&gt;&lt;/related-urls&gt;&lt;/urls&gt;&lt;custom7&gt;272&lt;/custom7&gt;&lt;electronic-resource-num&gt;10.1007/s00403-025-03825-8&lt;/electronic-resource-num&gt;&lt;remote-database-name&gt;Scopus&lt;/remote-database-nam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3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4DAD58D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1581" w:type="dxa"/>
            <w:shd w:val="clear" w:color="auto" w:fill="BDD6EE"/>
            <w:noWrap/>
          </w:tcPr>
          <w:p w14:paraId="0E3597C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390B9FA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etrospective study</w:t>
            </w:r>
          </w:p>
          <w:p w14:paraId="0DF9A48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567" w:type="dxa"/>
            <w:shd w:val="clear" w:color="auto" w:fill="BDD6EE"/>
            <w:noWrap/>
          </w:tcPr>
          <w:p w14:paraId="3D29085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12–40 </w:t>
            </w:r>
          </w:p>
          <w:p w14:paraId="6A30ACE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mean = 21.59 (6.63)</w:t>
            </w:r>
          </w:p>
          <w:p w14:paraId="686694A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lindamycin mean = 22.34 (7.66)</w:t>
            </w:r>
          </w:p>
        </w:tc>
        <w:tc>
          <w:tcPr>
            <w:tcW w:w="2229" w:type="dxa"/>
            <w:shd w:val="clear" w:color="auto" w:fill="BDD6EE"/>
            <w:noWrap/>
          </w:tcPr>
          <w:p w14:paraId="4260B57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 + T Tretinoin VS. T. Clindamycin + T. Tretinoin</w:t>
            </w:r>
          </w:p>
        </w:tc>
        <w:tc>
          <w:tcPr>
            <w:tcW w:w="1140" w:type="dxa"/>
            <w:shd w:val="clear" w:color="auto" w:fill="BDD6EE"/>
            <w:noWrap/>
          </w:tcPr>
          <w:p w14:paraId="131F3D7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5% once daily, at least 12 weeks </w:t>
            </w:r>
          </w:p>
        </w:tc>
        <w:tc>
          <w:tcPr>
            <w:tcW w:w="2661" w:type="dxa"/>
            <w:shd w:val="clear" w:color="auto" w:fill="BDD6EE"/>
            <w:noWrap/>
          </w:tcPr>
          <w:p w14:paraId="308531BB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and tretinoin compared to clindamycin and tretinoin was more effective.</w:t>
            </w:r>
          </w:p>
        </w:tc>
      </w:tr>
      <w:tr w:rsidR="00137A53" w:rsidRPr="00137A53" w14:paraId="5DE99444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044037BD" w14:textId="6DA8A15D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Kircik, L. H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Kircik&lt;/Author&gt;&lt;Year&gt;2016&lt;/Year&gt;&lt;RecNum&gt;25&lt;/RecNum&gt;&lt;DisplayText&gt;(24)&lt;/DisplayText&gt;&lt;record&gt;&lt;rec-number&gt;25&lt;/rec-number&gt;&lt;foreign-keys&gt;&lt;key app="EN" db-id="20ddprt5vswpvcev9dmp2r5f0xp9zstre9p9" timestamp="1703577895"&gt;25&lt;/key&gt;&lt;/foreign-keys&gt;&lt;ref-type name="Journal Article"&gt;17&lt;/ref-type&gt;&lt;contributors&gt;&lt;authors&gt;&lt;author&gt;Kircik, Leon H.&lt;/author&gt;&lt;/authors&gt;&lt;/contributors&gt;&lt;titles&gt;&lt;title&gt;Use of Dapsone 5% Gel as Maintenance Treatment of Acne Vulgaris Following Completion of Oral Doxycycline and Dapsone 5% Gel Combination Treatment&lt;/title&gt;&lt;secondary-title&gt;Journal of Drugs in Dermatology&lt;/secondary-title&gt;&lt;/titles&gt;&lt;pages&gt;191-195&lt;/pages&gt;&lt;volume&gt;15&lt;/volume&gt;&lt;number&gt;2&lt;/number&gt;&lt;dates&gt;&lt;year&gt;2016&lt;/year&gt;&lt;/dates&gt;&lt;isbn&gt;1545-9616&lt;/isbn&gt;&lt;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4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2EA701D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2016 </w:t>
            </w:r>
          </w:p>
          <w:p w14:paraId="57FD57B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2D1B0F8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022EF8B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T</w:t>
            </w:r>
          </w:p>
          <w:p w14:paraId="5F0791E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4075A24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 Mean = 24.8 (10.9)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7BDED68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+ S. Doxycycline 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2ED8F25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24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53D64388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Doxycycline hyclate 100 mg/daily + Dapsone was an effective and well-tolerated regimen to treat moderate to severe AV. Also, Dapsone gel was effective for maintaining a therapeutic response. </w:t>
            </w:r>
          </w:p>
        </w:tc>
      </w:tr>
      <w:tr w:rsidR="00137A53" w:rsidRPr="00137A53" w14:paraId="2A44741A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64E9E911" w14:textId="54C01243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Darjani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EYXJqYW5pPC9BdXRob3I+PFllYXI+MjAyMjwvWWVhcj48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EYXJqYW5pPC9BdXRob3I+PFllYXI+MjAyMjwvWWVhcj48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5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7C9F0E6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22</w:t>
            </w:r>
          </w:p>
          <w:p w14:paraId="7CF7C44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4832C42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5E9C8BB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36AA0E5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34F4949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Mean = 21.85 (2.45)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25F54A29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+ S. Doxycycline VS. T. Benzoyl peroxide + S. Doxycyclin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4E2AD08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on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5B8F79E7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Both groups had a similar efficacy, with a higher significant reported of adverse events in Dapsone group.</w:t>
            </w:r>
          </w:p>
        </w:tc>
      </w:tr>
      <w:tr w:rsidR="00137A53" w:rsidRPr="00137A53" w14:paraId="08E6C1F6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1F26D37A" w14:textId="51BA71F9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Hasanbeyzade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Hasanbeyzade&lt;/Author&gt;&lt;Year&gt;2024&lt;/Year&gt;&lt;RecNum&gt;58&lt;/RecNum&gt;&lt;DisplayText&gt;(26)&lt;/DisplayText&gt;&lt;record&gt;&lt;rec-number&gt;58&lt;/rec-number&gt;&lt;foreign-keys&gt;&lt;key app="EN" db-id="20ddprt5vswpvcev9dmp2r5f0xp9zstre9p9" timestamp="1745994491"&gt;58&lt;/key&gt;&lt;/foreign-keys&gt;&lt;ref-type name="Journal Article"&gt;17&lt;/ref-type&gt;&lt;contributors&gt;&lt;authors&gt;&lt;author&gt;Hasanbeyzade, S.&lt;/author&gt;&lt;author&gt;Şenel, E.&lt;/author&gt;&lt;/authors&gt;&lt;/contributors&gt;&lt;auth-address&gt;Department of Dermatology and Venerology, Hitit University Erol Olçok Training and Research Hospital, Çorum, Turkey&lt;/auth-address&gt;&lt;titles&gt;&lt;title&gt;Efficacy and Tolerability of Topical Dapsone vs Benzoyl Peroxide in Mild to Moderate Acne Vulgaris Treatment: A Retrospective Study&lt;/title&gt;&lt;secondary-title&gt;Duzce Medical Journal&lt;/secondary-title&gt;&lt;alt-title&gt;Duzce Med. J.&lt;/alt-title&gt;&lt;short-title&gt;Hafif-Orta Şiddetli Akne Vulgaris Tedavisinde Topikal Dapson ve Benzoil Peroksitin Etkinlik ve Tolere Edilebilirliği: Retrospektif Bir Çalışma&lt;/short-title&gt;&lt;/titles&gt;&lt;pages&gt;198-202&lt;/pages&gt;&lt;volume&gt;26&lt;/volume&gt;&lt;number&gt;3&lt;/number&gt;&lt;keywords&gt;&lt;keyword&gt;Acne vulgaris&lt;/keyword&gt;&lt;keyword&gt;benzoyl peroxide&lt;/keyword&gt;&lt;keyword&gt;dapsone&lt;/keyword&gt;&lt;keyword&gt;adult&lt;/keyword&gt;&lt;keyword&gt;Article&lt;/keyword&gt;&lt;keyword&gt;chi square test&lt;/keyword&gt;&lt;keyword&gt;drug efficacy&lt;/keyword&gt;&lt;keyword&gt;drug tolerability&lt;/keyword&gt;&lt;keyword&gt;female&lt;/keyword&gt;&lt;keyword&gt;human&lt;/keyword&gt;&lt;keyword&gt;inflammation&lt;/keyword&gt;&lt;keyword&gt;major clinical study&lt;/keyword&gt;&lt;keyword&gt;male&lt;/keyword&gt;&lt;/keywords&gt;&lt;dates&gt;&lt;year&gt;2024&lt;/year&gt;&lt;/dates&gt;&lt;publisher&gt;Duzce University Medical School&lt;/publisher&gt;&lt;isbn&gt;1307671X (ISSN)&lt;/isbn&gt;&lt;work-type&gt;Article&lt;/work-type&gt;&lt;urls&gt;&lt;related-urls&gt;&lt;url&gt;https://www.scopus.com/inward/record.uri?eid=2-s2.0-85213983960&amp;amp;doi=10.18678%2fdtfd.1503125&amp;amp;partnerID=40&amp;amp;md5=54b610cdeef03fb131d5a9899a1cdfcf&lt;/url&gt;&lt;/related-urls&gt;&lt;/urls&gt;&lt;electronic-resource-num&gt;10.18678/dtfd.1503125&lt;/electronic-resource-num&gt;&lt;remote-database-name&gt;Scopus&lt;/remote-database-name&gt;&lt;language&gt;English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6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2F8BB47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 2024 </w:t>
            </w:r>
          </w:p>
        </w:tc>
        <w:tc>
          <w:tcPr>
            <w:tcW w:w="1581" w:type="dxa"/>
            <w:shd w:val="clear" w:color="auto" w:fill="BDD6EE"/>
            <w:noWrap/>
          </w:tcPr>
          <w:p w14:paraId="1D979F4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5CC5993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etrospective study</w:t>
            </w:r>
          </w:p>
          <w:p w14:paraId="2394B97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1567" w:type="dxa"/>
            <w:shd w:val="clear" w:color="auto" w:fill="BDD6EE"/>
            <w:noWrap/>
          </w:tcPr>
          <w:p w14:paraId="1B9AD65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mean = 22.38 (7.94)</w:t>
            </w:r>
          </w:p>
          <w:p w14:paraId="1E1D29C9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Benzoyl peroxide mean = 20.53 (8.18)</w:t>
            </w:r>
          </w:p>
        </w:tc>
        <w:tc>
          <w:tcPr>
            <w:tcW w:w="2229" w:type="dxa"/>
            <w:shd w:val="clear" w:color="auto" w:fill="BDD6EE"/>
            <w:noWrap/>
          </w:tcPr>
          <w:p w14:paraId="5FD8D29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+ VS. T. Benzoyl peroxide 10%</w:t>
            </w:r>
          </w:p>
        </w:tc>
        <w:tc>
          <w:tcPr>
            <w:tcW w:w="1140" w:type="dxa"/>
            <w:shd w:val="clear" w:color="auto" w:fill="BDD6EE"/>
            <w:noWrap/>
          </w:tcPr>
          <w:p w14:paraId="1C14E5F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once daily, NM</w:t>
            </w:r>
          </w:p>
        </w:tc>
        <w:tc>
          <w:tcPr>
            <w:tcW w:w="2661" w:type="dxa"/>
            <w:shd w:val="clear" w:color="auto" w:fill="BDD6EE"/>
            <w:noWrap/>
          </w:tcPr>
          <w:p w14:paraId="68C81F0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Dapsone is effective in the treatment of mild to moderate acne and is</w:t>
            </w:r>
          </w:p>
          <w:p w14:paraId="605A727B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safe in terms of side effects compared to topical 10% benzoyl peroxide</w:t>
            </w:r>
          </w:p>
        </w:tc>
      </w:tr>
      <w:tr w:rsidR="00137A53" w:rsidRPr="00137A53" w14:paraId="3C612213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17ABB5B7" w14:textId="3D0C35F5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anghetti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Tanghetti&lt;/Author&gt;&lt;Year&gt;2011&lt;/Year&gt;&lt;RecNum&gt;27&lt;/RecNum&gt;&lt;DisplayText&gt;(27)&lt;/DisplayText&gt;&lt;record&gt;&lt;rec-number&gt;27&lt;/rec-number&gt;&lt;foreign-keys&gt;&lt;key app="EN" db-id="20ddprt5vswpvcev9dmp2r5f0xp9zstre9p9" timestamp="1703577895"&gt;27&lt;/key&gt;&lt;/foreign-keys&gt;&lt;ref-type name="Journal Article"&gt;17&lt;/ref-type&gt;&lt;contributors&gt;&lt;authors&gt;&lt;author&gt;Tanghetti, Emil&lt;/author&gt;&lt;author&gt;Dhawan, Sunil&lt;/author&gt;&lt;author&gt;Green, Lawrence&lt;/author&gt;&lt;author&gt;Ling, Mark&lt;/author&gt;&lt;author&gt;Downie, Jeanine&lt;/author&gt;&lt;author&gt;Germain, Marguerite A.&lt;/author&gt;&lt;author&gt;Kasteler, J. Scott&lt;/author&gt;&lt;author&gt;Kircik, Leon&lt;/author&gt;&lt;author&gt;Oefelein, Michael G.&lt;/author&gt;&lt;author&gt;Draelos, Zoe&lt;/author&gt;&lt;/authors&gt;&lt;/contributors&gt;&lt;titles&gt;&lt;title&gt;Clinical Evidence for the Role of a Topical Anti-Inflammatory Agent in Comedonal Acne: Findings From a Randomized Study of Dapsone Gel 5% in Combination With Tazarotene Cream 0.1% in Patients With Acne Vulgaris&lt;/title&gt;&lt;secondary-title&gt;Journal of Drugs in Dermatology&lt;/secondary-title&gt;&lt;/titles&gt;&lt;pages&gt;783-792&lt;/pages&gt;&lt;volume&gt;10&lt;/volume&gt;&lt;number&gt;7&lt;/number&gt;&lt;dates&gt;&lt;year&gt;2011&lt;/year&gt;&lt;/dates&gt;&lt;isbn&gt;1545-9616&lt;/isbn&gt;&lt;urls&gt;&lt;/urls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7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3166DB9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1</w:t>
            </w:r>
          </w:p>
          <w:p w14:paraId="5201F1F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2FAD461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256779C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0DB7F727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6591528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Mean = 19.8 (6.7)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1319050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highlight w:val="lightGray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+ T. Tazarotene VS. T. Tazarotene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41E39A0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53995510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he combination therapy group had a better response in noninflammatory and total lesion count reduction.</w:t>
            </w:r>
          </w:p>
        </w:tc>
      </w:tr>
      <w:tr w:rsidR="00137A53" w:rsidRPr="00137A53" w14:paraId="5C031D4C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756515E1" w14:textId="0F235D04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Fleischer Jr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GbGVpc2NoZXIgSnI8L0F1dGhvcj48WWVhcj4yMDEwPC9Z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GbGVpc2NoZXIgSnI8L0F1dGhvcj48WWVhcj4yMDEwPC9Z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8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420556EB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0</w:t>
            </w:r>
          </w:p>
          <w:p w14:paraId="61E44AB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1" w:type="dxa"/>
            <w:shd w:val="clear" w:color="auto" w:fill="BDD6EE"/>
            <w:noWrap/>
            <w:hideMark/>
          </w:tcPr>
          <w:p w14:paraId="0E13240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cne Vulgaris</w:t>
            </w:r>
          </w:p>
          <w:p w14:paraId="0F5ACAD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highlight w:val="yellow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29242B7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highlight w:val="yellow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6BA539A4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3CA1439C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 Dapsone VS. T. Adapalene VS. T. Dapsone + T. Benzoyl peroxide VS. T. Dapsone + Moisturizer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11AB9B6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7F758F30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Inflammatory lesion count reduction and adverse events within groups were similar. Non-inflammatory lesion count reduction and total count lesion reduction were significantly better in the adapalene group.</w:t>
            </w:r>
          </w:p>
        </w:tc>
      </w:tr>
      <w:tr w:rsidR="00137A53" w:rsidRPr="00137A53" w14:paraId="41C6C2F8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  <w:hideMark/>
          </w:tcPr>
          <w:p w14:paraId="7E87C5FF" w14:textId="4567723B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Grove, et al. 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/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&lt;EndNote&gt;&lt;Cite&gt;&lt;Author&gt;Grove&lt;/Author&gt;&lt;Year&gt;2013&lt;/Year&gt;&lt;RecNum&gt;29&lt;/RecNum&gt;&lt;DisplayText&gt;(29)&lt;/DisplayText&gt;&lt;record&gt;&lt;rec-number&gt;29&lt;/rec-number&gt;&lt;foreign-keys&gt;&lt;key app="EN" db-id="20ddprt5vswpvcev9dmp2r5f0xp9zstre9p9" timestamp="1703577895"&gt;29&lt;/key&gt;&lt;/foreign-keys&gt;&lt;ref-type name="Journal Article"&gt;17&lt;/ref-type&gt;&lt;contributors&gt;&lt;authors&gt;&lt;author&gt;Grove, G.&lt;/author&gt;&lt;author&gt;Zerweck, C.&lt;/author&gt;&lt;author&gt;Gwazdauskas, J.&lt;/author&gt;&lt;/authors&gt;&lt;/contributors&gt;&lt;titles&gt;&lt;title&gt;Tolerability and irritation potential of four topical acne regimens in healthy subjects&lt;/title&gt;&lt;secondary-title&gt;J Drugs Dermatol&lt;/secondary-title&gt;&lt;/titles&gt;&lt;pages&gt;644-649&lt;/pages&gt;&lt;volume&gt;12&lt;/volume&gt;&lt;number&gt;6&lt;/number&gt;&lt;edition&gt;2013/07/11&lt;/edition&gt;&lt;keywords&gt;&lt;keyword&gt;Acne Vulgaris/*drug therapy/pathology&lt;/keyword&gt;&lt;keyword&gt;Adapalene&lt;/keyword&gt;&lt;keyword&gt;Administration, Cutaneous&lt;/keyword&gt;&lt;keyword&gt;Benzoyl Peroxide/administration &amp;amp; dosage/adverse e&lt;/keyword&gt;&lt;keyword&gt;Clindamycin/administration &amp;amp; dosage/adverse effect&lt;/keyword&gt;&lt;keyword&gt;Dapsone/administration &amp;amp; dosage/therapeutic use&lt;/keyword&gt;&lt;keyword&gt;Dermatologic Agents/administration &amp;amp; dosage/*adver&lt;/keyword&gt;&lt;keyword&gt;Drug Combinations&lt;/keyword&gt;&lt;keyword&gt;Female&lt;/keyword&gt;&lt;keyword&gt;Follow-Up Studies&lt;/keyword&gt;&lt;keyword&gt;Gels&lt;/keyword&gt;&lt;keyword&gt;Humans&lt;/keyword&gt;&lt;keyword&gt;Male&lt;/keyword&gt;&lt;keyword&gt;Naphthalenes/administration &amp;amp; dosage/adverse effec&lt;/keyword&gt;&lt;keyword&gt;Single-Blind Method&lt;/keyword&gt;&lt;/keywords&gt;&lt;dates&gt;&lt;year&gt;2013&lt;/year&gt;&lt;/dates&gt;&lt;isbn&gt;1545-9616 (Print) 1545-9616&lt;/isbn&gt;&lt;urls&gt;&lt;/urls&gt;&lt;language&gt;eng&lt;/language&gt;&lt;/record&gt;&lt;/Cite&gt;&lt;/EndNote&gt;</w:instrTex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29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39C3BC3A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13</w:t>
            </w:r>
          </w:p>
          <w:p w14:paraId="2518C8D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</w:p>
        </w:tc>
        <w:tc>
          <w:tcPr>
            <w:tcW w:w="1581" w:type="dxa"/>
            <w:shd w:val="clear" w:color="auto" w:fill="BDD6EE"/>
            <w:noWrap/>
            <w:hideMark/>
          </w:tcPr>
          <w:p w14:paraId="42DD12A1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36208B5F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198F9009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NM</w:t>
            </w:r>
          </w:p>
        </w:tc>
        <w:tc>
          <w:tcPr>
            <w:tcW w:w="1567" w:type="dxa"/>
            <w:shd w:val="clear" w:color="auto" w:fill="BDD6EE"/>
            <w:noWrap/>
            <w:hideMark/>
          </w:tcPr>
          <w:p w14:paraId="3395588D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18-45</w:t>
            </w:r>
          </w:p>
        </w:tc>
        <w:tc>
          <w:tcPr>
            <w:tcW w:w="2229" w:type="dxa"/>
            <w:shd w:val="clear" w:color="auto" w:fill="BDD6EE"/>
            <w:noWrap/>
            <w:hideMark/>
          </w:tcPr>
          <w:p w14:paraId="0372E44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Benzoyl peroxide + T. Clindamycin phosphate VS. T. Benzoyl peroxide + T. Clindamycin phosphate VS. T. </w:t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lastRenderedPageBreak/>
              <w:t xml:space="preserve">Dapsone + T. Benzyl peroxide + Adapalene </w:t>
            </w:r>
          </w:p>
        </w:tc>
        <w:tc>
          <w:tcPr>
            <w:tcW w:w="1140" w:type="dxa"/>
            <w:shd w:val="clear" w:color="auto" w:fill="BDD6EE"/>
            <w:noWrap/>
            <w:hideMark/>
          </w:tcPr>
          <w:p w14:paraId="69AD37F6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lastRenderedPageBreak/>
              <w:t>5% twice daily, for 2 weeks</w:t>
            </w:r>
          </w:p>
        </w:tc>
        <w:tc>
          <w:tcPr>
            <w:tcW w:w="2661" w:type="dxa"/>
            <w:shd w:val="clear" w:color="auto" w:fill="BDD6EE"/>
            <w:noWrap/>
            <w:hideMark/>
          </w:tcPr>
          <w:p w14:paraId="3548B7FA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he Dapsone regime showed more adverse events compared to other parallel groups.</w:t>
            </w:r>
          </w:p>
        </w:tc>
      </w:tr>
      <w:tr w:rsidR="00137A53" w:rsidRPr="00137A53" w14:paraId="37D184DB" w14:textId="77777777" w:rsidTr="005F5A0B">
        <w:trPr>
          <w:trHeight w:val="273"/>
        </w:trPr>
        <w:tc>
          <w:tcPr>
            <w:tcW w:w="1199" w:type="dxa"/>
            <w:shd w:val="clear" w:color="auto" w:fill="BDD6EE"/>
            <w:noWrap/>
          </w:tcPr>
          <w:p w14:paraId="01327313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Gharib, et al.</w:t>
            </w:r>
          </w:p>
          <w:p w14:paraId="07753E41" w14:textId="614D487A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HaGFyaWI8L0F1dGhvcj48WWVhcj4yMDI0PC9ZZWFyPjxS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begin">
                <w:fldData xml:space="preserve">PEVuZE5vdGU+PENpdGU+PEF1dGhvcj5HaGFyaWI8L0F1dGhvcj48WWVhcj4yMDI0PC9ZZWFyPjxS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</w:fldData>
              </w:fldCha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16"/>
                <w:szCs w:val="16"/>
                <w:vertAlign w:val="superscript"/>
                <w14:ligatures w14:val="none"/>
              </w:rPr>
              <w:t>(30)</w:t>
            </w:r>
            <w:r w:rsidRPr="00137A53">
              <w:rPr>
                <w:rFonts w:ascii="Calibri" w:eastAsia="Calibri" w:hAnsi="Calibri" w:cs="Calibri"/>
                <w:sz w:val="16"/>
                <w:szCs w:val="16"/>
                <w:vertAlign w:val="superscript"/>
                <w14:ligatures w14:val="none"/>
              </w:rPr>
              <w:fldChar w:fldCharType="end"/>
            </w:r>
          </w:p>
          <w:p w14:paraId="37E1E66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581" w:type="dxa"/>
            <w:shd w:val="clear" w:color="auto" w:fill="BDD6EE"/>
            <w:noWrap/>
          </w:tcPr>
          <w:p w14:paraId="7050075E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Acne Vulgaris </w:t>
            </w:r>
          </w:p>
          <w:p w14:paraId="4937878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RCT</w:t>
            </w:r>
          </w:p>
          <w:p w14:paraId="72561822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567" w:type="dxa"/>
            <w:shd w:val="clear" w:color="auto" w:fill="BDD6EE"/>
            <w:noWrap/>
          </w:tcPr>
          <w:p w14:paraId="6BE8BA00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Mean = 20 (2.18)</w:t>
            </w:r>
          </w:p>
        </w:tc>
        <w:tc>
          <w:tcPr>
            <w:tcW w:w="2229" w:type="dxa"/>
            <w:shd w:val="clear" w:color="auto" w:fill="BDD6EE"/>
            <w:noWrap/>
          </w:tcPr>
          <w:p w14:paraId="5A347055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T. Dapsone VS. T. Spironolactone </w:t>
            </w:r>
          </w:p>
        </w:tc>
        <w:tc>
          <w:tcPr>
            <w:tcW w:w="1140" w:type="dxa"/>
            <w:shd w:val="clear" w:color="auto" w:fill="BDD6EE"/>
            <w:noWrap/>
          </w:tcPr>
          <w:p w14:paraId="28C66118" w14:textId="77777777" w:rsidR="00137A53" w:rsidRPr="00137A53" w:rsidRDefault="00137A53" w:rsidP="00137A53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5% twice daily, for 12 weeks</w:t>
            </w:r>
          </w:p>
        </w:tc>
        <w:tc>
          <w:tcPr>
            <w:tcW w:w="2661" w:type="dxa"/>
            <w:shd w:val="clear" w:color="auto" w:fill="BDD6EE"/>
            <w:noWrap/>
          </w:tcPr>
          <w:p w14:paraId="5D87A4FE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Both regimens had therapeutic effects but were statistically significant in favor of the T. Spironolactone.</w:t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ab/>
            </w:r>
          </w:p>
        </w:tc>
      </w:tr>
      <w:tr w:rsidR="00137A53" w:rsidRPr="00137A53" w14:paraId="31AE1B3C" w14:textId="77777777" w:rsidTr="005F5A0B">
        <w:trPr>
          <w:trHeight w:val="1196"/>
        </w:trPr>
        <w:tc>
          <w:tcPr>
            <w:tcW w:w="10377" w:type="dxa"/>
            <w:gridSpan w:val="6"/>
            <w:shd w:val="clear" w:color="auto" w:fill="BDD6EE"/>
            <w:noWrap/>
          </w:tcPr>
          <w:p w14:paraId="7BE2A490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 xml:space="preserve">RCT: Randomized Clinical Trial </w:t>
            </w:r>
          </w:p>
          <w:p w14:paraId="40D034CE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CT: Clinical Trial</w:t>
            </w:r>
          </w:p>
          <w:p w14:paraId="0E868C7E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VS: versus</w:t>
            </w:r>
          </w:p>
          <w:p w14:paraId="5AC88674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T.</w:t>
            </w:r>
            <w:r w:rsidRPr="00137A53">
              <w:rPr>
                <w:rFonts w:ascii="Calibri" w:eastAsia="Calibri" w:hAnsi="Calibri" w:cs="Calibri"/>
                <w:sz w:val="16"/>
                <w:szCs w:val="16"/>
                <w:rtl/>
                <w14:ligatures w14:val="none"/>
              </w:rPr>
              <w:t xml:space="preserve"> </w:t>
            </w: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at the initiation of the drug name: Topical formulation of the drug</w:t>
            </w:r>
          </w:p>
          <w:p w14:paraId="59DAF152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:rtl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14:ligatures w14:val="none"/>
              </w:rPr>
              <w:t>S. at the initiation of the drug name: Systemic formulation of the drug</w:t>
            </w:r>
          </w:p>
          <w:p w14:paraId="3F68C72F" w14:textId="77777777" w:rsidR="00137A53" w:rsidRPr="00137A53" w:rsidRDefault="00137A53" w:rsidP="00137A5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  <w:lang w:bidi="fa-IR"/>
                <w14:ligatures w14:val="none"/>
              </w:rPr>
            </w:pPr>
            <w:r w:rsidRPr="00137A53">
              <w:rPr>
                <w:rFonts w:ascii="Calibri" w:eastAsia="Calibri" w:hAnsi="Calibri" w:cs="Calibri"/>
                <w:sz w:val="16"/>
                <w:szCs w:val="16"/>
                <w:lang w:bidi="fa-IR"/>
                <w14:ligatures w14:val="none"/>
              </w:rPr>
              <w:t>NM: Not mentioned</w:t>
            </w:r>
          </w:p>
        </w:tc>
      </w:tr>
    </w:tbl>
    <w:p w14:paraId="43E72EAA" w14:textId="77777777" w:rsidR="00137A53" w:rsidRDefault="00137A53"/>
    <w:p w14:paraId="78EEF7D6" w14:textId="77777777" w:rsidR="00137A53" w:rsidRDefault="00137A53"/>
    <w:p w14:paraId="3AA55E97" w14:textId="77777777" w:rsidR="00137A53" w:rsidRPr="00137A53" w:rsidRDefault="00137A53" w:rsidP="00137A5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7A53">
        <w:t>1.</w:t>
      </w:r>
      <w:r w:rsidRPr="00137A53">
        <w:tab/>
        <w:t>Draelos ZD, Carter E, Maloney JM, Elewski B, Poulin Y, Lynde C, Garrett S. Two randomized studies demonstrate the efficacy and safety of dapsone gel, 5% for the treatment of acne vulgaris. J Am Acad Dermatol. 2007;56(3):439.e1-10.</w:t>
      </w:r>
    </w:p>
    <w:p w14:paraId="47386759" w14:textId="77777777" w:rsidR="00137A53" w:rsidRPr="00137A53" w:rsidRDefault="00137A53" w:rsidP="00137A53">
      <w:pPr>
        <w:pStyle w:val="EndNoteBibliography"/>
        <w:spacing w:after="0"/>
      </w:pPr>
      <w:r w:rsidRPr="00137A53">
        <w:t>2.</w:t>
      </w:r>
      <w:r w:rsidRPr="00137A53">
        <w:tab/>
        <w:t>Lucky AW, Maloney JM, Roberts J, Taylor S, Jones T, Ling M, Garrett S. Dapsone gel 5% for the treatment of acne vulgaris: safety and efficacy of long-term (1 year) treatment. J Drugs Dermatol. 2007;6(10):981-7.</w:t>
      </w:r>
    </w:p>
    <w:p w14:paraId="5BF6FA4D" w14:textId="77777777" w:rsidR="00137A53" w:rsidRPr="00137A53" w:rsidRDefault="00137A53" w:rsidP="00137A53">
      <w:pPr>
        <w:pStyle w:val="EndNoteBibliography"/>
        <w:spacing w:after="0"/>
      </w:pPr>
      <w:r w:rsidRPr="00137A53">
        <w:t>3.</w:t>
      </w:r>
      <w:r w:rsidRPr="00137A53">
        <w:tab/>
        <w:t>Anjum R, Majeed R, Dawood N, Shahzadi S, Sheikh FZ, Sheikh M. Efficacy and side effects estimation of 5% dapsone gel in the treatment of mild to moderate acne vulgaris. J Pak Assoc Dermatol. 2023;33(4):1524-8.</w:t>
      </w:r>
    </w:p>
    <w:p w14:paraId="6E950386" w14:textId="77777777" w:rsidR="00137A53" w:rsidRPr="00137A53" w:rsidRDefault="00137A53" w:rsidP="00137A53">
      <w:pPr>
        <w:pStyle w:val="EndNoteBibliography"/>
        <w:spacing w:after="0"/>
      </w:pPr>
      <w:r w:rsidRPr="00137A53">
        <w:t>4.</w:t>
      </w:r>
      <w:r w:rsidRPr="00137A53">
        <w:tab/>
        <w:t>Iftikhar A, Luqman N, Mubeen S, Tariq M, Khalid H, Naseer K. Comparison of the Efficacy of 5% Dapsone Gel and 1% Clindamycin Phosphate Gel in the Treatment of Mild to Moderate Acne Vulgaris. J Pak Assoc Dermatol. 2025;35(1):20-6.</w:t>
      </w:r>
    </w:p>
    <w:p w14:paraId="18EE85C5" w14:textId="77777777" w:rsidR="00137A53" w:rsidRPr="00137A53" w:rsidRDefault="00137A53" w:rsidP="00137A53">
      <w:pPr>
        <w:pStyle w:val="EndNoteBibliography"/>
        <w:spacing w:after="0"/>
      </w:pPr>
      <w:r w:rsidRPr="00137A53">
        <w:t>5.</w:t>
      </w:r>
      <w:r w:rsidRPr="00137A53">
        <w:tab/>
        <w:t>Stein Gold LF, Jarratt MT, Bucko AD, Grekin SK, Berlin JM, Bukhalo M, et al. Efficacy and Safety of Once-Daily Dapsone Gel, 7.5% for Treatment of Adolescents and Adults With Acne Vulgaris: First of Two Identically Designed, Large, Multicenter, Randomized, Vehicle-controlled Trials. Journal of Drugs in Dermatology. 2016;15(5):553-61.</w:t>
      </w:r>
    </w:p>
    <w:p w14:paraId="2A74726D" w14:textId="77777777" w:rsidR="00137A53" w:rsidRPr="00137A53" w:rsidRDefault="00137A53" w:rsidP="00137A53">
      <w:pPr>
        <w:pStyle w:val="EndNoteBibliography"/>
        <w:spacing w:after="0"/>
      </w:pPr>
      <w:r w:rsidRPr="00137A53">
        <w:t>6.</w:t>
      </w:r>
      <w:r w:rsidRPr="00137A53">
        <w:tab/>
        <w:t>Eichenfield LF, Lain T, Frankel EH, Jones TM, Chang-Lin JE, Berk DR, et al. Efficacy and Safety of Once-Daily Dapsone Gel, 7.5% for Treatment of Adolescents and Adults With Acne Vulgaris: Second of Two Identically Designed, Large, Multicenter, Randomized, Vehicle-Controlled Trials. Journal of Drugs in Dermatology. 2016;15(8):962-9.</w:t>
      </w:r>
    </w:p>
    <w:p w14:paraId="7473954C" w14:textId="77777777" w:rsidR="00137A53" w:rsidRPr="00137A53" w:rsidRDefault="00137A53" w:rsidP="00137A53">
      <w:pPr>
        <w:pStyle w:val="EndNoteBibliography"/>
        <w:spacing w:after="0"/>
      </w:pPr>
      <w:r w:rsidRPr="00137A53">
        <w:t>7.</w:t>
      </w:r>
      <w:r w:rsidRPr="00137A53">
        <w:tab/>
        <w:t>Thiboutot DM, Kircik L, McMichael A, Cook-Bolden FE, Tyring SK, Berk DR, et al. Efficacy, safety, and dermal tolerability of dapsone gel, 7.5% in patients with moderate acne vulgaris: A pooled analysis of two phase 3 trials. Journal of Clinical and Aesthetic Dermatology. 2016;9(10):18-27.</w:t>
      </w:r>
    </w:p>
    <w:p w14:paraId="1D4AFCA4" w14:textId="77777777" w:rsidR="00137A53" w:rsidRPr="00137A53" w:rsidRDefault="00137A53" w:rsidP="00137A53">
      <w:pPr>
        <w:pStyle w:val="EndNoteBibliography"/>
        <w:spacing w:after="0"/>
      </w:pPr>
      <w:r w:rsidRPr="00137A53">
        <w:t>8.</w:t>
      </w:r>
      <w:r w:rsidRPr="00137A53">
        <w:tab/>
        <w:t>Tanghetti E, Harper J, Baldwin H, Kircik L, Bai Z, Alvandi N. Once-Daily Topical Dapsone Gel, 7.5%: Effective for Acne Vulgaris Regardless of Baseline Lesion Count, With Superior Efficacy in Females. J Drugs Dermatol. 2018;17(11):1192-8.</w:t>
      </w:r>
    </w:p>
    <w:p w14:paraId="61F211DE" w14:textId="77777777" w:rsidR="00137A53" w:rsidRPr="00137A53" w:rsidRDefault="00137A53" w:rsidP="00137A53">
      <w:pPr>
        <w:pStyle w:val="EndNoteBibliography"/>
        <w:spacing w:after="0"/>
      </w:pPr>
      <w:r w:rsidRPr="00137A53">
        <w:t>9.</w:t>
      </w:r>
      <w:r w:rsidRPr="00137A53">
        <w:tab/>
        <w:t>Al-Mosawi ROA, Hassan JK, Al-Tameemi FF. Comparative Evaluation of Topical Antibiotics in Treatment of Mild to Moderate Acne Vulgaris. International Journal of Drug Delivery Technology. 2022;12(4):1924-7.</w:t>
      </w:r>
    </w:p>
    <w:p w14:paraId="21CB16BF" w14:textId="77777777" w:rsidR="00137A53" w:rsidRPr="00137A53" w:rsidRDefault="00137A53" w:rsidP="00137A53">
      <w:pPr>
        <w:pStyle w:val="EndNoteBibliography"/>
        <w:spacing w:after="0"/>
      </w:pPr>
      <w:r w:rsidRPr="00137A53">
        <w:lastRenderedPageBreak/>
        <w:t>10.</w:t>
      </w:r>
      <w:r w:rsidRPr="00137A53">
        <w:tab/>
        <w:t>Stockton TC, Tanghetti EA, Lain E, Zeichner JA, Alvandi N. Clinical Experience With Once-Daily Dapsone Gel, 7.5% Monotherapy in Patients With Acne Vulgaris. Journal of drugs in dermatology : JDD. 2018;17(6):602-8.</w:t>
      </w:r>
    </w:p>
    <w:p w14:paraId="6AA00AA1" w14:textId="77777777" w:rsidR="00137A53" w:rsidRPr="00137A53" w:rsidRDefault="00137A53" w:rsidP="00137A53">
      <w:pPr>
        <w:pStyle w:val="EndNoteBibliography"/>
        <w:spacing w:after="0"/>
      </w:pPr>
      <w:r w:rsidRPr="00137A53">
        <w:t>11.</w:t>
      </w:r>
      <w:r w:rsidRPr="00137A53">
        <w:tab/>
        <w:t>Del Rosso JQ, Kircik L, Tanghetti E. Management of truncal acne vulgaris with topical dapsone 7.5% gel. Journal of Clinical and Aesthetic Dermatology. 2018;11(8):45-50.</w:t>
      </w:r>
    </w:p>
    <w:p w14:paraId="355065F9" w14:textId="77777777" w:rsidR="00137A53" w:rsidRPr="00137A53" w:rsidRDefault="00137A53" w:rsidP="00137A53">
      <w:pPr>
        <w:pStyle w:val="EndNoteBibliography"/>
        <w:spacing w:after="0"/>
      </w:pPr>
      <w:r w:rsidRPr="00137A53">
        <w:t>12.</w:t>
      </w:r>
      <w:r w:rsidRPr="00137A53">
        <w:tab/>
        <w:t>Del Rosso JQ, Kircik L, Gallagher CJ. Comparative efficacy and tolerability of dapsone 5% gel in adult versus adolescent females with acne vulgaris. The Journal of clinical and aesthetic dermatology. 2015;8(1):31-7.</w:t>
      </w:r>
    </w:p>
    <w:p w14:paraId="52FE461E" w14:textId="77777777" w:rsidR="00137A53" w:rsidRPr="00137A53" w:rsidRDefault="00137A53" w:rsidP="00137A53">
      <w:pPr>
        <w:pStyle w:val="EndNoteBibliography"/>
        <w:spacing w:after="0"/>
      </w:pPr>
      <w:r w:rsidRPr="00137A53">
        <w:t>13.</w:t>
      </w:r>
      <w:r w:rsidRPr="00137A53">
        <w:tab/>
        <w:t>Draelos ZD, Rodriguez DA, Kempers SE, Bruce S, Peredo MI, Downie J, et al. Treatment Response With Once-Daily Topical Dapsone Gel, 7.5% for Acne Vulgaris: Subgroup Analysis of Pooled Data from Two Randomized, Double-Blind Studies. Journal of Drugs in Dermatology. 2017;16(6):591-8.</w:t>
      </w:r>
    </w:p>
    <w:p w14:paraId="440B900E" w14:textId="77777777" w:rsidR="00137A53" w:rsidRPr="00137A53" w:rsidRDefault="00137A53" w:rsidP="00137A53">
      <w:pPr>
        <w:pStyle w:val="EndNoteBibliography"/>
        <w:spacing w:after="0"/>
      </w:pPr>
      <w:r w:rsidRPr="00137A53">
        <w:t>14.</w:t>
      </w:r>
      <w:r w:rsidRPr="00137A53">
        <w:tab/>
        <w:t>Lynde CW, Andriessen A. Cohort study on the treatment with dapsone 5% gel of mild to moderate inflammatory acne of the face in women. SKINmed. 2014;12(1):15-21.</w:t>
      </w:r>
    </w:p>
    <w:p w14:paraId="4596BAB0" w14:textId="77777777" w:rsidR="00137A53" w:rsidRPr="00137A53" w:rsidRDefault="00137A53" w:rsidP="00137A53">
      <w:pPr>
        <w:pStyle w:val="EndNoteBibliography"/>
        <w:spacing w:after="0"/>
      </w:pPr>
      <w:r w:rsidRPr="00137A53">
        <w:t>15.</w:t>
      </w:r>
      <w:r w:rsidRPr="00137A53">
        <w:tab/>
        <w:t>Moore AY, Lain EL, McMichael A, Kircik L, Zaenglein AL, Hebert AA, Grada A. Once-daily Dapsone 7.5% Gel for the Treatment of Acne Vulgaris in Preadolescent Patients: A Phase IV, Open-label, 12-week Study. J Clin Aesthet Dermatol. 2021;14(4):43-8.</w:t>
      </w:r>
    </w:p>
    <w:p w14:paraId="7E2544F5" w14:textId="77777777" w:rsidR="00137A53" w:rsidRPr="00137A53" w:rsidRDefault="00137A53" w:rsidP="00137A53">
      <w:pPr>
        <w:pStyle w:val="EndNoteBibliography"/>
        <w:spacing w:after="0"/>
      </w:pPr>
      <w:r w:rsidRPr="00137A53">
        <w:t>16.</w:t>
      </w:r>
      <w:r w:rsidRPr="00137A53">
        <w:tab/>
        <w:t>Raimer S, Maloney JM, Bourcier M, Wilson D, Papp K, Siegfried E, Garrett S. Efficacy and safety of dapsone gel 5% for the treatment of acne vulgaris in adolescents. Cutis. 2008;81(2):171-8.</w:t>
      </w:r>
    </w:p>
    <w:p w14:paraId="62E1CAB7" w14:textId="77777777" w:rsidR="00137A53" w:rsidRPr="00137A53" w:rsidRDefault="00137A53" w:rsidP="00137A53">
      <w:pPr>
        <w:pStyle w:val="EndNoteBibliography"/>
        <w:spacing w:after="0"/>
      </w:pPr>
      <w:r w:rsidRPr="00137A53">
        <w:t>17.</w:t>
      </w:r>
      <w:r w:rsidRPr="00137A53">
        <w:tab/>
        <w:t>Alexis AF, Burgess C, Callender VD, Herzog JL, Roberts WE, Schweiger ES, et al. The Efficacy and Safety of Topical Dapsone Gel, 5% for the Treatment of Acne Vulgaris in Adult Females With Skin of Color. J Drugs Dermatol. 2016;15(2):197-204.</w:t>
      </w:r>
    </w:p>
    <w:p w14:paraId="1C592B77" w14:textId="77777777" w:rsidR="00137A53" w:rsidRPr="00137A53" w:rsidRDefault="00137A53" w:rsidP="00137A53">
      <w:pPr>
        <w:pStyle w:val="EndNoteBibliography"/>
        <w:spacing w:after="0"/>
      </w:pPr>
      <w:r w:rsidRPr="00137A53">
        <w:t>18.</w:t>
      </w:r>
      <w:r w:rsidRPr="00137A53">
        <w:tab/>
        <w:t>Taylor SC, Cook-Bolden FE, McMichael A, Downie JB, Rodriguez DA, Alexis AF, et al. Efficacy, Safety, and Tolerability of Topical Dapsone Gel, 7.5% for Treatment of Acne Vulgaris by Fitzpatrick Skin Phototype. Journal of Drugs in Dermatology. 2018;17(2):160-7.</w:t>
      </w:r>
    </w:p>
    <w:p w14:paraId="383E80D9" w14:textId="77777777" w:rsidR="00137A53" w:rsidRPr="00137A53" w:rsidRDefault="00137A53" w:rsidP="00137A53">
      <w:pPr>
        <w:pStyle w:val="EndNoteBibliography"/>
        <w:spacing w:after="0"/>
      </w:pPr>
      <w:r w:rsidRPr="00137A53">
        <w:t>19.</w:t>
      </w:r>
      <w:r w:rsidRPr="00137A53">
        <w:tab/>
        <w:t>El-Kashlan N, Cices A, Kaufman B, Rosa JCD, Sanabria-Gonzalez I, Khattri S, Alexis A. An Open-label Study to Investigate the Efficacy and Tolerability of Dapsone Gel, 7.5% in the Treatment of Acne Vulgaris in Men and Women With Skin of Color. Journal of Drugs in Dermatology. 2024;23(6):410-7.</w:t>
      </w:r>
    </w:p>
    <w:p w14:paraId="13940A39" w14:textId="77777777" w:rsidR="00137A53" w:rsidRPr="00137A53" w:rsidRDefault="00137A53" w:rsidP="00137A53">
      <w:pPr>
        <w:pStyle w:val="EndNoteBibliography"/>
        <w:spacing w:after="0"/>
      </w:pPr>
      <w:r w:rsidRPr="00137A53">
        <w:t>20.</w:t>
      </w:r>
      <w:r w:rsidRPr="00137A53">
        <w:tab/>
        <w:t>Belum VR, Marchetti MA, Dusza SW, Cercek A, Kemeny NE, Lacouture ME. A prospective, randomized, double-blinded, split-face/chest study of prophylactic topical dapsone 5% gel versus moisturizer for the prevention of cetuximab-induced acneiform rash. J Am Acad Dermatol. 2017;77(3):577-9.</w:t>
      </w:r>
    </w:p>
    <w:p w14:paraId="3C3B0A1D" w14:textId="77777777" w:rsidR="00137A53" w:rsidRPr="00137A53" w:rsidRDefault="00137A53" w:rsidP="00137A53">
      <w:pPr>
        <w:pStyle w:val="EndNoteBibliography"/>
        <w:spacing w:after="0"/>
      </w:pPr>
      <w:r w:rsidRPr="00137A53">
        <w:t>21.</w:t>
      </w:r>
      <w:r w:rsidRPr="00137A53">
        <w:tab/>
        <w:t>Piette WW, Taylor S, Pariser D, Jarratt M, Sheth P, Wilson D. Hematologic safety of dapsone gel, 5%, for topical treatment of acne vulgaris. Arch Dermatol. 2008;144(12):1564-70.</w:t>
      </w:r>
    </w:p>
    <w:p w14:paraId="741AEA3B" w14:textId="77777777" w:rsidR="00137A53" w:rsidRPr="00137A53" w:rsidRDefault="00137A53" w:rsidP="00137A53">
      <w:pPr>
        <w:pStyle w:val="EndNoteBibliography"/>
        <w:spacing w:after="0"/>
      </w:pPr>
      <w:r w:rsidRPr="00137A53">
        <w:t>22.</w:t>
      </w:r>
      <w:r w:rsidRPr="00137A53">
        <w:tab/>
        <w:t>Faghihi G, Rakhshanpour M, Abtahi-Naeini B, Nilforoushzadeh MA. The efficacy of 5% dapsone gel plus oral isotretinoin versus oral isotretinoin alone in acne vulgaris: A randomized double-blind study. Advanced biomedical research. 2014;3:177-.</w:t>
      </w:r>
    </w:p>
    <w:p w14:paraId="5FAE9F1E" w14:textId="77777777" w:rsidR="00137A53" w:rsidRPr="00137A53" w:rsidRDefault="00137A53" w:rsidP="00137A53">
      <w:pPr>
        <w:pStyle w:val="EndNoteBibliography"/>
        <w:spacing w:after="0"/>
      </w:pPr>
      <w:r w:rsidRPr="00137A53">
        <w:t>23.</w:t>
      </w:r>
      <w:r w:rsidRPr="00137A53">
        <w:tab/>
        <w:t>Hasanbeyzade S, Şenel E. Comparison of topical dapsone + tretinoin and clindamycin + tretinoin combination in terms of effectiveness in the treatment of mild and moderate acne vulgaris: a retrospective analysis. Archives of Dermatological Research. 2025;317(1).</w:t>
      </w:r>
    </w:p>
    <w:p w14:paraId="344B220F" w14:textId="77777777" w:rsidR="00137A53" w:rsidRPr="00137A53" w:rsidRDefault="00137A53" w:rsidP="00137A53">
      <w:pPr>
        <w:pStyle w:val="EndNoteBibliography"/>
        <w:spacing w:after="0"/>
      </w:pPr>
      <w:r w:rsidRPr="00137A53">
        <w:lastRenderedPageBreak/>
        <w:t>24.</w:t>
      </w:r>
      <w:r w:rsidRPr="00137A53">
        <w:tab/>
        <w:t>Kircik LH. Use of Dapsone 5% Gel as Maintenance Treatment of Acne Vulgaris Following Completion of Oral Doxycycline and Dapsone 5% Gel Combination Treatment. Journal of Drugs in Dermatology. 2016;15(2):191-5.</w:t>
      </w:r>
    </w:p>
    <w:p w14:paraId="0B7B0256" w14:textId="77777777" w:rsidR="00137A53" w:rsidRPr="00137A53" w:rsidRDefault="00137A53" w:rsidP="00137A53">
      <w:pPr>
        <w:pStyle w:val="EndNoteBibliography"/>
        <w:spacing w:after="0"/>
      </w:pPr>
      <w:r w:rsidRPr="00137A53">
        <w:t>25.</w:t>
      </w:r>
      <w:r w:rsidRPr="00137A53">
        <w:tab/>
        <w:t>Darjani A, Aboutaleb E, Alizadeh N, Rafiei R, Nejad KG, Nabatchii S, et al. Efficacy, safety, and tolerability of dapsone 5% gel and benzoyl peroxide 5% gel in combination with oral doxycycline in treating moderate acne vulgaris: A randomized clinical trial. Iranian Journal of Dermatology. 2022;25(2):132-41.</w:t>
      </w:r>
    </w:p>
    <w:p w14:paraId="108D229E" w14:textId="77777777" w:rsidR="00137A53" w:rsidRPr="00137A53" w:rsidRDefault="00137A53" w:rsidP="00137A53">
      <w:pPr>
        <w:pStyle w:val="EndNoteBibliography"/>
        <w:spacing w:after="0"/>
      </w:pPr>
      <w:r w:rsidRPr="00137A53">
        <w:t>26.</w:t>
      </w:r>
      <w:r w:rsidRPr="00137A53">
        <w:tab/>
        <w:t>Hasanbeyzade S, Şenel E. Efficacy and Tolerability of Topical Dapsone vs Benzoyl Peroxide in Mild to Moderate Acne Vulgaris Treatment: A Retrospective Study. Duzce Medical Journal. 2024;26(3):198-202.</w:t>
      </w:r>
    </w:p>
    <w:p w14:paraId="2EE452B3" w14:textId="77777777" w:rsidR="00137A53" w:rsidRPr="00137A53" w:rsidRDefault="00137A53" w:rsidP="00137A53">
      <w:pPr>
        <w:pStyle w:val="EndNoteBibliography"/>
        <w:spacing w:after="0"/>
      </w:pPr>
      <w:r w:rsidRPr="00137A53">
        <w:t>27.</w:t>
      </w:r>
      <w:r w:rsidRPr="00137A53">
        <w:tab/>
        <w:t>Tanghetti E, Dhawan S, Green L, Ling M, Downie J, Germain MA, et al. Clinical Evidence for the Role of a Topical Anti-Inflammatory Agent in Comedonal Acne: Findings From a Randomized Study of Dapsone Gel 5% in Combination With Tazarotene Cream 0.1% in Patients With Acne Vulgaris. Journal of Drugs in Dermatology. 2011;10(7):783-92.</w:t>
      </w:r>
    </w:p>
    <w:p w14:paraId="0DD6FA7B" w14:textId="77777777" w:rsidR="00137A53" w:rsidRPr="00137A53" w:rsidRDefault="00137A53" w:rsidP="00137A53">
      <w:pPr>
        <w:pStyle w:val="EndNoteBibliography"/>
        <w:spacing w:after="0"/>
      </w:pPr>
      <w:r w:rsidRPr="00137A53">
        <w:t>28.</w:t>
      </w:r>
      <w:r w:rsidRPr="00137A53">
        <w:tab/>
        <w:t>Fleischer Jr AB, Shalita A, Eichenfield LF, Abramovits W, Lucky A, Garrett S, et al. Dapsone gel 5% in combination with adapalene gel 0.1%, benzoyl peroxide gel 4% or moisturizer for the treatment of acne vulgaris: a 12-week, randomized, double-blind study. J Drugs Dermatol. 2010;9(1):33-40.</w:t>
      </w:r>
    </w:p>
    <w:p w14:paraId="33AA8994" w14:textId="77777777" w:rsidR="00137A53" w:rsidRPr="00137A53" w:rsidRDefault="00137A53" w:rsidP="00137A53">
      <w:pPr>
        <w:pStyle w:val="EndNoteBibliography"/>
        <w:spacing w:after="0"/>
      </w:pPr>
      <w:r w:rsidRPr="00137A53">
        <w:t>29.</w:t>
      </w:r>
      <w:r w:rsidRPr="00137A53">
        <w:tab/>
        <w:t>Grove G, Zerweck C, Gwazdauskas J. Tolerability and irritation potential of four topical acne regimens in healthy subjects. J Drugs Dermatol. 2013;12(6):644-9.</w:t>
      </w:r>
    </w:p>
    <w:p w14:paraId="5811F211" w14:textId="77777777" w:rsidR="00137A53" w:rsidRPr="00137A53" w:rsidRDefault="00137A53" w:rsidP="00137A53">
      <w:pPr>
        <w:pStyle w:val="EndNoteBibliography"/>
      </w:pPr>
      <w:r w:rsidRPr="00137A53">
        <w:t>30.</w:t>
      </w:r>
      <w:r w:rsidRPr="00137A53">
        <w:tab/>
        <w:t>Gharib K, Samir M, Mohamed G, Rageh MA. Efficacy and safety of topical spironolactone versus topical dapsone in the treatment of acne vulgaris. Archives of Dermatological Research. 2024;316(10).</w:t>
      </w:r>
    </w:p>
    <w:p w14:paraId="7C52D10C" w14:textId="306CC6C3" w:rsidR="001E49D9" w:rsidRDefault="00137A53" w:rsidP="00137A53">
      <w:r>
        <w:fldChar w:fldCharType="end"/>
      </w:r>
    </w:p>
    <w:sectPr w:rsidR="001E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dprt5vswpvcev9dmp2r5f0xp9zstre9p9&quot;&gt;dapsone new version of citations&lt;record-ids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52&lt;/item&gt;&lt;item&gt;55&lt;/item&gt;&lt;item&gt;56&lt;/item&gt;&lt;item&gt;58&lt;/item&gt;&lt;item&gt;59&lt;/item&gt;&lt;item&gt;60&lt;/item&gt;&lt;/record-ids&gt;&lt;/item&gt;&lt;/Libraries&gt;"/>
  </w:docVars>
  <w:rsids>
    <w:rsidRoot w:val="002A50AF"/>
    <w:rsid w:val="000706AE"/>
    <w:rsid w:val="00137A53"/>
    <w:rsid w:val="001C4748"/>
    <w:rsid w:val="001E49D9"/>
    <w:rsid w:val="002A50AF"/>
    <w:rsid w:val="002A6FC1"/>
    <w:rsid w:val="00580142"/>
    <w:rsid w:val="005921F8"/>
    <w:rsid w:val="008C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8ED71-413C-40BA-A655-AEDDE65C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0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0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0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0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0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0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0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0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0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0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0AF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37A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A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7A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A5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24</Words>
  <Characters>36619</Characters>
  <Application>Microsoft Office Word</Application>
  <DocSecurity>0</DocSecurity>
  <Lines>305</Lines>
  <Paragraphs>85</Paragraphs>
  <ScaleCrop>false</ScaleCrop>
  <Company/>
  <LinksUpToDate>false</LinksUpToDate>
  <CharactersWithSpaces>4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Pourmahdi</dc:creator>
  <cp:keywords/>
  <dc:description/>
  <cp:lastModifiedBy>Mahsa Pourmahdi</cp:lastModifiedBy>
  <cp:revision>2</cp:revision>
  <dcterms:created xsi:type="dcterms:W3CDTF">2025-06-08T08:34:00Z</dcterms:created>
  <dcterms:modified xsi:type="dcterms:W3CDTF">2025-06-08T08:35:00Z</dcterms:modified>
</cp:coreProperties>
</file>